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60BE9" w14:textId="584209B4" w:rsidR="00A24C61" w:rsidRPr="004D66FA" w:rsidRDefault="00A24C61" w:rsidP="00A24C61">
      <w:pPr>
        <w:outlineLvl w:val="0"/>
        <w:rPr>
          <w:rFonts w:ascii="Arial" w:hAnsi="Arial" w:cs="Arial"/>
          <w:sz w:val="22"/>
          <w:szCs w:val="22"/>
        </w:rPr>
      </w:pPr>
      <w:r w:rsidRPr="004D66FA">
        <w:rPr>
          <w:rFonts w:ascii="Arial" w:hAnsi="Arial" w:cs="Arial"/>
          <w:b/>
          <w:sz w:val="22"/>
          <w:szCs w:val="22"/>
        </w:rPr>
        <w:t>Table S2</w:t>
      </w:r>
      <w:r w:rsidR="00253361" w:rsidRPr="004D66FA">
        <w:rPr>
          <w:rFonts w:ascii="Arial" w:hAnsi="Arial" w:cs="Arial"/>
          <w:b/>
          <w:sz w:val="22"/>
          <w:szCs w:val="22"/>
        </w:rPr>
        <w:tab/>
      </w:r>
      <w:r w:rsidRPr="004D66FA">
        <w:rPr>
          <w:rFonts w:ascii="Arial" w:hAnsi="Arial" w:cs="Arial"/>
          <w:sz w:val="22"/>
          <w:szCs w:val="22"/>
        </w:rPr>
        <w:t xml:space="preserve">Plasmids used in this </w:t>
      </w:r>
      <w:proofErr w:type="gramStart"/>
      <w:r w:rsidRPr="004D66FA">
        <w:rPr>
          <w:rFonts w:ascii="Arial" w:hAnsi="Arial" w:cs="Arial"/>
          <w:sz w:val="22"/>
          <w:szCs w:val="22"/>
        </w:rPr>
        <w:t>study</w:t>
      </w:r>
      <w:proofErr w:type="gramEnd"/>
    </w:p>
    <w:p w14:paraId="508832AD" w14:textId="77777777" w:rsidR="00960230" w:rsidRPr="004D66FA" w:rsidRDefault="00960230" w:rsidP="00A24C61">
      <w:pPr>
        <w:outlineLvl w:val="0"/>
        <w:rPr>
          <w:rFonts w:ascii="Arial" w:hAnsi="Arial" w:cs="Arial"/>
          <w:sz w:val="22"/>
          <w:szCs w:val="22"/>
        </w:rPr>
      </w:pP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070"/>
        <w:gridCol w:w="5850"/>
        <w:gridCol w:w="1430"/>
      </w:tblGrid>
      <w:tr w:rsidR="00A24C61" w:rsidRPr="004D66FA" w14:paraId="3A9E0890" w14:textId="77777777" w:rsidTr="00D32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903C1D6" w14:textId="77777777" w:rsidR="00A24C61" w:rsidRPr="004D66FA" w:rsidRDefault="00A24C61" w:rsidP="00030277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Plasmid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</w:tcPr>
          <w:p w14:paraId="10300091" w14:textId="77777777" w:rsidR="00A24C61" w:rsidRPr="004D66FA" w:rsidRDefault="00A24C61" w:rsidP="00030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Description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1C927BA4" w14:textId="77777777" w:rsidR="00A24C61" w:rsidRPr="004D66FA" w:rsidRDefault="00A24C61" w:rsidP="000302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Source</w:t>
            </w:r>
          </w:p>
        </w:tc>
      </w:tr>
      <w:tr w:rsidR="00D329E5" w:rsidRPr="004D66FA" w14:paraId="580DE778" w14:textId="77777777" w:rsidTr="00D32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</w:tcBorders>
          </w:tcPr>
          <w:p w14:paraId="6CD57E2E" w14:textId="3EF3EDAD" w:rsidR="00D329E5" w:rsidRPr="004D66FA" w:rsidRDefault="00D329E5" w:rsidP="00D329E5">
            <w:pPr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pEXG2-lasR</w:t>
            </w:r>
          </w:p>
        </w:tc>
        <w:tc>
          <w:tcPr>
            <w:tcW w:w="5850" w:type="dxa"/>
            <w:tcBorders>
              <w:top w:val="single" w:sz="4" w:space="0" w:color="auto"/>
            </w:tcBorders>
          </w:tcPr>
          <w:p w14:paraId="5556A61E" w14:textId="6F7CCB28" w:rsidR="00D329E5" w:rsidRPr="004D66FA" w:rsidRDefault="00D329E5" w:rsidP="00D32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color w:val="212121"/>
                <w:sz w:val="22"/>
                <w:szCs w:val="22"/>
                <w:shd w:val="clear" w:color="auto" w:fill="F2F2F2" w:themeFill="background1" w:themeFillShade="F2"/>
              </w:rPr>
              <w:t xml:space="preserve">Allelic exchange vector with </w:t>
            </w:r>
            <w:proofErr w:type="spellStart"/>
            <w:r w:rsidRPr="004D66FA">
              <w:rPr>
                <w:rFonts w:ascii="Arial" w:hAnsi="Arial" w:cs="Arial"/>
                <w:color w:val="212121"/>
                <w:sz w:val="22"/>
                <w:szCs w:val="22"/>
                <w:shd w:val="clear" w:color="auto" w:fill="F2F2F2" w:themeFill="background1" w:themeFillShade="F2"/>
              </w:rPr>
              <w:t>pBR</w:t>
            </w:r>
            <w:proofErr w:type="spellEnd"/>
            <w:r w:rsidRPr="004D66FA">
              <w:rPr>
                <w:rFonts w:ascii="Arial" w:hAnsi="Arial" w:cs="Arial"/>
                <w:color w:val="212121"/>
                <w:sz w:val="22"/>
                <w:szCs w:val="22"/>
                <w:shd w:val="clear" w:color="auto" w:fill="F2F2F2" w:themeFill="background1" w:themeFillShade="F2"/>
              </w:rPr>
              <w:t xml:space="preserve"> origin, </w:t>
            </w:r>
            <w:proofErr w:type="spellStart"/>
            <w:r w:rsidRPr="004D66FA">
              <w:rPr>
                <w:rFonts w:ascii="Arial" w:hAnsi="Arial" w:cs="Arial"/>
                <w:i/>
                <w:iCs/>
                <w:color w:val="212121"/>
                <w:sz w:val="22"/>
                <w:szCs w:val="22"/>
                <w:shd w:val="clear" w:color="auto" w:fill="F2F2F2" w:themeFill="background1" w:themeFillShade="F2"/>
              </w:rPr>
              <w:t>sacB</w:t>
            </w:r>
            <w:proofErr w:type="spellEnd"/>
            <w:r w:rsidRPr="004D66FA">
              <w:rPr>
                <w:rFonts w:ascii="Arial" w:hAnsi="Arial" w:cs="Arial"/>
                <w:color w:val="212121"/>
                <w:sz w:val="22"/>
                <w:szCs w:val="22"/>
                <w:shd w:val="clear" w:color="auto" w:fill="F2F2F2" w:themeFill="background1" w:themeFillShade="F2"/>
              </w:rPr>
              <w:t>, Gm</w:t>
            </w:r>
            <w:r w:rsidR="006A0147" w:rsidRPr="004D66FA">
              <w:rPr>
                <w:rFonts w:ascii="Arial" w:hAnsi="Arial" w:cs="Arial"/>
                <w:color w:val="212121"/>
                <w:sz w:val="22"/>
                <w:szCs w:val="22"/>
                <w:shd w:val="clear" w:color="auto" w:fill="F2F2F2" w:themeFill="background1" w:themeFillShade="F2"/>
              </w:rPr>
              <w:t>R</w:t>
            </w:r>
            <w:r w:rsidRPr="004D66FA">
              <w:rPr>
                <w:rFonts w:ascii="Arial" w:hAnsi="Arial" w:cs="Arial"/>
                <w:color w:val="212121"/>
                <w:sz w:val="22"/>
                <w:szCs w:val="22"/>
                <w:shd w:val="clear" w:color="auto" w:fill="F2F2F2" w:themeFill="background1" w:themeFillShade="F2"/>
              </w:rPr>
              <w:t xml:space="preserve">, and </w:t>
            </w:r>
            <w:r w:rsidRPr="004D66FA">
              <w:rPr>
                <w:rFonts w:ascii="Arial" w:hAnsi="Arial" w:cs="Arial"/>
                <w:i/>
                <w:iCs/>
                <w:color w:val="212121"/>
                <w:sz w:val="22"/>
                <w:szCs w:val="22"/>
                <w:shd w:val="clear" w:color="auto" w:fill="F2F2F2" w:themeFill="background1" w:themeFillShade="F2"/>
              </w:rPr>
              <w:t>lasR</w:t>
            </w:r>
            <w:r w:rsidRPr="004D66FA">
              <w:rPr>
                <w:rFonts w:ascii="Arial" w:hAnsi="Arial" w:cs="Arial"/>
                <w:color w:val="212121"/>
                <w:sz w:val="22"/>
                <w:szCs w:val="22"/>
                <w:shd w:val="clear" w:color="auto" w:fill="F2F2F2" w:themeFill="background1" w:themeFillShade="F2"/>
              </w:rPr>
              <w:t xml:space="preserve"> coding sequencing along with 500 bp upstream and downstream</w:t>
            </w:r>
            <w:r w:rsidR="006A0147" w:rsidRPr="004D66FA">
              <w:rPr>
                <w:rFonts w:ascii="Arial" w:hAnsi="Arial" w:cs="Arial"/>
                <w:color w:val="212121"/>
                <w:sz w:val="22"/>
                <w:szCs w:val="22"/>
                <w:shd w:val="clear" w:color="auto" w:fill="F2F2F2" w:themeFill="background1" w:themeFillShade="F2"/>
              </w:rPr>
              <w:t xml:space="preserve"> </w:t>
            </w:r>
            <w:r w:rsidR="006A0147" w:rsidRPr="004D66FA">
              <w:rPr>
                <w:rFonts w:ascii="Arial" w:hAnsi="Arial" w:cs="Arial"/>
                <w:i/>
                <w:iCs/>
                <w:color w:val="212121"/>
                <w:sz w:val="22"/>
                <w:szCs w:val="22"/>
                <w:shd w:val="clear" w:color="auto" w:fill="F2F2F2" w:themeFill="background1" w:themeFillShade="F2"/>
              </w:rPr>
              <w:t>lasR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82FAD07" w14:textId="1D50493B" w:rsidR="00D329E5" w:rsidRPr="004D66FA" w:rsidRDefault="00A4496C" w:rsidP="00D32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4D66FA" w:rsidRPr="004D66F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ellington Miranda&lt;/Author&gt;&lt;Year&gt;2021&lt;/Year&gt;&lt;RecNum&gt;3&lt;/RecNum&gt;&lt;DisplayText&gt;(1)&lt;/DisplayText&gt;&lt;record&gt;&lt;rec-number&gt;3&lt;/rec-number&gt;&lt;foreign-keys&gt;&lt;key app="EN" db-id="a9f55wzeer9sxne92ro52z9az2a020p929ds" timestamp="1679335623"&gt;3&lt;/key&gt;&lt;/foreign-keys&gt;&lt;ref-type name="Journal Article"&gt;17&lt;/ref-type&gt;&lt;contributors&gt;&lt;authors&gt;&lt;author&gt;Wellington Miranda, Samantha&lt;/author&gt;&lt;author&gt;Cong, Qian&lt;/author&gt;&lt;author&gt;Schaefer, Amy L.&lt;/author&gt;&lt;author&gt;MacLeod, Emily Kenna&lt;/author&gt;&lt;author&gt;Zimenko, Angelina&lt;/author&gt;&lt;author&gt;Baker, David&lt;/author&gt;&lt;author&gt;Greenberg, E. Peter&lt;/author&gt;&lt;/authors&gt;&lt;secondary-authors&gt;&lt;author&gt;Laub, Michael T.&lt;/author&gt;&lt;author&gt;Marletta, Michael A.&lt;/author&gt;&lt;author&gt;Laub, Michael T.&lt;/author&gt;&lt;author&gt;Mukherjee, Sampriti&lt;/author&gt;&lt;/secondary-authors&gt;&lt;/contributors&gt;&lt;titles&gt;&lt;title&gt;A covariation analysis reveals elements of selectivity in quorum sensing systems&lt;/title&gt;&lt;secondary-title&gt;eLife&lt;/secondary-title&gt;&lt;/titles&gt;&lt;periodical&gt;&lt;full-title&gt;eLife&lt;/full-title&gt;&lt;/periodical&gt;&lt;pages&gt;e69169&lt;/pages&gt;&lt;volume&gt;10&lt;/volume&gt;&lt;keywords&gt;&lt;keyword&gt;Pseudomonas aeruginosa&lt;/keyword&gt;&lt;keyword&gt;LasR-LasI&lt;/keyword&gt;&lt;keyword&gt;protein coevolution&lt;/keyword&gt;&lt;keyword&gt;intercellular signaling&lt;/keyword&gt;&lt;/keywords&gt;&lt;dates&gt;&lt;year&gt;2021&lt;/year&gt;&lt;pub-dates&gt;&lt;date&gt;2021/06/28&lt;/date&gt;&lt;/pub-dates&gt;&lt;/dates&gt;&lt;publisher&gt;eLife Sciences Publications, Ltd&lt;/publisher&gt;&lt;isbn&gt;2050-084X&lt;/isbn&gt;&lt;urls&gt;&lt;related-urls&gt;&lt;url&gt;https://doi.org/10.7554/eLife.69169&lt;/url&gt;&lt;/related-urls&gt;&lt;/urls&gt;&lt;custom1&gt;eLife 2021;10:e69169&lt;/custom1&gt;&lt;electronic-resource-num&gt;https://doi.org/10.7554/eLife.69169&lt;/electronic-resource-num&gt;&lt;/record&gt;&lt;/Cite&gt;&lt;/EndNote&gt;</w:instrTex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D66FA"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29E5" w:rsidRPr="004D66FA" w14:paraId="4576448B" w14:textId="77777777" w:rsidTr="00D329E5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170F20A" w14:textId="2E544A8E" w:rsidR="00D329E5" w:rsidRPr="004D66FA" w:rsidRDefault="00D329E5" w:rsidP="00D329E5">
            <w:pPr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XG2-lasR</w:t>
            </w:r>
            <w:r w:rsidRPr="004D66FA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</w:rPr>
              <w:t>A127L</w:t>
            </w:r>
          </w:p>
        </w:tc>
        <w:tc>
          <w:tcPr>
            <w:tcW w:w="5850" w:type="dxa"/>
          </w:tcPr>
          <w:p w14:paraId="75025633" w14:textId="2DC3BB25" w:rsidR="00D329E5" w:rsidRPr="004D66FA" w:rsidRDefault="00D329E5" w:rsidP="00D32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2"/>
                <w:szCs w:val="22"/>
                <w:shd w:val="clear" w:color="auto" w:fill="F2F2F2" w:themeFill="background1" w:themeFillShade="F2"/>
              </w:rPr>
            </w:pPr>
            <w:r w:rsidRPr="004D66F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EXG2</w:t>
            </w:r>
            <w:r w:rsidR="000373EF" w:rsidRPr="004D66F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-lasR </w:t>
            </w:r>
            <w:r w:rsidRPr="004D66F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with site directed mutation to yield LasR</w:t>
            </w:r>
            <w:r w:rsidRPr="004D66F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A127L</w:t>
            </w:r>
            <w:r w:rsidRPr="004D66FA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(codon 127 GCG &gt; CTG)</w:t>
            </w:r>
          </w:p>
        </w:tc>
        <w:tc>
          <w:tcPr>
            <w:tcW w:w="1430" w:type="dxa"/>
          </w:tcPr>
          <w:p w14:paraId="75B1EA4B" w14:textId="40740EDB" w:rsidR="00D329E5" w:rsidRPr="004D66FA" w:rsidRDefault="00A4496C" w:rsidP="00D32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4D66FA" w:rsidRPr="004D66F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ellington Miranda&lt;/Author&gt;&lt;Year&gt;2021&lt;/Year&gt;&lt;RecNum&gt;3&lt;/RecNum&gt;&lt;DisplayText&gt;(1)&lt;/DisplayText&gt;&lt;record&gt;&lt;rec-number&gt;3&lt;/rec-number&gt;&lt;foreign-keys&gt;&lt;key app="EN" db-id="a9f55wzeer9sxne92ro52z9az2a020p929ds" timestamp="1679335623"&gt;3&lt;/key&gt;&lt;/foreign-keys&gt;&lt;ref-type name="Journal Article"&gt;17&lt;/ref-type&gt;&lt;contributors&gt;&lt;authors&gt;&lt;author&gt;Wellington Miranda, Samantha&lt;/author&gt;&lt;author&gt;Cong, Qian&lt;/author&gt;&lt;author&gt;Schaefer, Amy L.&lt;/author&gt;&lt;author&gt;MacLeod, Emily Kenna&lt;/author&gt;&lt;author&gt;Zimenko, Angelina&lt;/author&gt;&lt;author&gt;Baker, David&lt;/author&gt;&lt;author&gt;Greenberg, E. Peter&lt;/author&gt;&lt;/authors&gt;&lt;secondary-authors&gt;&lt;author&gt;Laub, Michael T.&lt;/author&gt;&lt;author&gt;Marletta, Michael A.&lt;/author&gt;&lt;author&gt;Laub, Michael T.&lt;/author&gt;&lt;author&gt;Mukherjee, Sampriti&lt;/author&gt;&lt;/secondary-authors&gt;&lt;/contributors&gt;&lt;titles&gt;&lt;title&gt;A covariation analysis reveals elements of selectivity in quorum sensing systems&lt;/title&gt;&lt;secondary-title&gt;eLife&lt;/secondary-title&gt;&lt;/titles&gt;&lt;periodical&gt;&lt;full-title&gt;eLife&lt;/full-title&gt;&lt;/periodical&gt;&lt;pages&gt;e69169&lt;/pages&gt;&lt;volume&gt;10&lt;/volume&gt;&lt;keywords&gt;&lt;keyword&gt;Pseudomonas aeruginosa&lt;/keyword&gt;&lt;keyword&gt;LasR-LasI&lt;/keyword&gt;&lt;keyword&gt;protein coevolution&lt;/keyword&gt;&lt;keyword&gt;intercellular signaling&lt;/keyword&gt;&lt;/keywords&gt;&lt;dates&gt;&lt;year&gt;2021&lt;/year&gt;&lt;pub-dates&gt;&lt;date&gt;2021/06/28&lt;/date&gt;&lt;/pub-dates&gt;&lt;/dates&gt;&lt;publisher&gt;eLife Sciences Publications, Ltd&lt;/publisher&gt;&lt;isbn&gt;2050-084X&lt;/isbn&gt;&lt;urls&gt;&lt;related-urls&gt;&lt;url&gt;https://doi.org/10.7554/eLife.69169&lt;/url&gt;&lt;/related-urls&gt;&lt;/urls&gt;&lt;custom1&gt;eLife 2021;10:e69169&lt;/custom1&gt;&lt;electronic-resource-num&gt;https://doi.org/10.7554/eLife.69169&lt;/electronic-resource-num&gt;&lt;/record&gt;&lt;/Cite&gt;&lt;/EndNote&gt;</w:instrTex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D66FA"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29E5" w:rsidRPr="004D66FA" w14:paraId="57F19B6C" w14:textId="77777777" w:rsidTr="00D32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78EED4B" w14:textId="0744EFAE" w:rsidR="00D329E5" w:rsidRPr="004D66FA" w:rsidRDefault="00D329E5" w:rsidP="00D329E5">
            <w:pPr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XG2-lasR</w:t>
            </w:r>
            <w:r w:rsidRPr="004D66FA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</w:rPr>
              <w:t>L125F</w:t>
            </w:r>
          </w:p>
        </w:tc>
        <w:tc>
          <w:tcPr>
            <w:tcW w:w="5850" w:type="dxa"/>
          </w:tcPr>
          <w:p w14:paraId="6132035A" w14:textId="0BAFF655" w:rsidR="00D329E5" w:rsidRPr="004D66FA" w:rsidRDefault="00D329E5" w:rsidP="00D32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t>pEXG2</w:t>
            </w:r>
            <w:r w:rsidR="000373EF" w:rsidRPr="004D66FA">
              <w:rPr>
                <w:rFonts w:ascii="Arial" w:hAnsi="Arial" w:cs="Arial"/>
                <w:sz w:val="22"/>
                <w:szCs w:val="22"/>
              </w:rPr>
              <w:t>-lasR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 with site directed mutation to yield LasR</w:t>
            </w:r>
            <w:r w:rsidRPr="004D66FA">
              <w:rPr>
                <w:rFonts w:ascii="Arial" w:hAnsi="Arial" w:cs="Arial"/>
                <w:sz w:val="22"/>
                <w:szCs w:val="22"/>
                <w:vertAlign w:val="superscript"/>
              </w:rPr>
              <w:t>L125F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 (codon 125 CTC &gt; TTC)</w:t>
            </w:r>
          </w:p>
        </w:tc>
        <w:tc>
          <w:tcPr>
            <w:tcW w:w="1430" w:type="dxa"/>
          </w:tcPr>
          <w:p w14:paraId="56B77ADF" w14:textId="594A724B" w:rsidR="00D329E5" w:rsidRPr="004D66FA" w:rsidRDefault="00A4496C" w:rsidP="00D32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4D66FA" w:rsidRPr="004D66FA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ellington Miranda&lt;/Author&gt;&lt;Year&gt;2021&lt;/Year&gt;&lt;RecNum&gt;3&lt;/RecNum&gt;&lt;DisplayText&gt;(1)&lt;/DisplayText&gt;&lt;record&gt;&lt;rec-number&gt;3&lt;/rec-number&gt;&lt;foreign-keys&gt;&lt;key app="EN" db-id="a9f55wzeer9sxne92ro52z9az2a020p929ds" timestamp="1679335623"&gt;3&lt;/key&gt;&lt;/foreign-keys&gt;&lt;ref-type name="Journal Article"&gt;17&lt;/ref-type&gt;&lt;contributors&gt;&lt;authors&gt;&lt;author&gt;Wellington Miranda, Samantha&lt;/author&gt;&lt;author&gt;Cong, Qian&lt;/author&gt;&lt;author&gt;Schaefer, Amy L.&lt;/author&gt;&lt;author&gt;MacLeod, Emily Kenna&lt;/author&gt;&lt;author&gt;Zimenko, Angelina&lt;/author&gt;&lt;author&gt;Baker, David&lt;/author&gt;&lt;author&gt;Greenberg, E. Peter&lt;/author&gt;&lt;/authors&gt;&lt;secondary-authors&gt;&lt;author&gt;Laub, Michael T.&lt;/author&gt;&lt;author&gt;Marletta, Michael A.&lt;/author&gt;&lt;author&gt;Laub, Michael T.&lt;/author&gt;&lt;author&gt;Mukherjee, Sampriti&lt;/author&gt;&lt;/secondary-authors&gt;&lt;/contributors&gt;&lt;titles&gt;&lt;title&gt;A covariation analysis reveals elements of selectivity in quorum sensing systems&lt;/title&gt;&lt;secondary-title&gt;eLife&lt;/secondary-title&gt;&lt;/titles&gt;&lt;periodical&gt;&lt;full-title&gt;eLife&lt;/full-title&gt;&lt;/periodical&gt;&lt;pages&gt;e69169&lt;/pages&gt;&lt;volume&gt;10&lt;/volume&gt;&lt;keywords&gt;&lt;keyword&gt;Pseudomonas aeruginosa&lt;/keyword&gt;&lt;keyword&gt;LasR-LasI&lt;/keyword&gt;&lt;keyword&gt;protein coevolution&lt;/keyword&gt;&lt;keyword&gt;intercellular signaling&lt;/keyword&gt;&lt;/keywords&gt;&lt;dates&gt;&lt;year&gt;2021&lt;/year&gt;&lt;pub-dates&gt;&lt;date&gt;2021/06/28&lt;/date&gt;&lt;/pub-dates&gt;&lt;/dates&gt;&lt;publisher&gt;eLife Sciences Publications, Ltd&lt;/publisher&gt;&lt;isbn&gt;2050-084X&lt;/isbn&gt;&lt;urls&gt;&lt;related-urls&gt;&lt;url&gt;https://doi.org/10.7554/eLife.69169&lt;/url&gt;&lt;/related-urls&gt;&lt;/urls&gt;&lt;custom1&gt;eLife 2021;10:e69169&lt;/custom1&gt;&lt;electronic-resource-num&gt;https://doi.org/10.7554/eLife.69169&lt;/electronic-resource-num&gt;&lt;/record&gt;&lt;/Cite&gt;&lt;/EndNote&gt;</w:instrTex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4D66FA"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29E5" w:rsidRPr="004D66FA" w14:paraId="487995DB" w14:textId="77777777" w:rsidTr="00D329E5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BBB48D0" w14:textId="2B3106E5" w:rsidR="00D329E5" w:rsidRPr="004D66FA" w:rsidRDefault="00D329E5" w:rsidP="00D329E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pBBR-</w:t>
            </w:r>
            <w:r w:rsidRPr="004D66FA">
              <w:rPr>
                <w:rFonts w:ascii="Arial" w:hAnsi="Arial" w:cs="Arial"/>
                <w:b w:val="0"/>
                <w:i/>
                <w:iCs/>
                <w:sz w:val="22"/>
                <w:szCs w:val="22"/>
              </w:rPr>
              <w:t>gfp</w:t>
            </w:r>
          </w:p>
        </w:tc>
        <w:tc>
          <w:tcPr>
            <w:tcW w:w="5850" w:type="dxa"/>
          </w:tcPr>
          <w:p w14:paraId="07A95BF6" w14:textId="0B5B4E6A" w:rsidR="00D329E5" w:rsidRPr="004D66FA" w:rsidRDefault="00D329E5" w:rsidP="00D32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t xml:space="preserve">pBBR1-MCS5 with promoterless </w:t>
            </w:r>
            <w:proofErr w:type="spellStart"/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gfp</w:t>
            </w:r>
            <w:proofErr w:type="spellEnd"/>
            <w:r w:rsidRPr="004D66FA">
              <w:rPr>
                <w:rFonts w:ascii="Arial" w:hAnsi="Arial" w:cs="Arial"/>
                <w:sz w:val="22"/>
                <w:szCs w:val="22"/>
              </w:rPr>
              <w:t xml:space="preserve"> transcriptional reporter, Gm</w:t>
            </w:r>
            <w:r w:rsidR="00E340E6" w:rsidRPr="004D66FA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430" w:type="dxa"/>
          </w:tcPr>
          <w:p w14:paraId="07399E46" w14:textId="04F544B0" w:rsidR="00D329E5" w:rsidRPr="004D66FA" w:rsidRDefault="00D329E5" w:rsidP="00D32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BC0E0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malley&lt;/Author&gt;&lt;Year&gt;2022&lt;/Year&gt;&lt;RecNum&gt;4&lt;/RecNum&gt;&lt;DisplayText&gt;(2)&lt;/DisplayText&gt;&lt;record&gt;&lt;rec-number&gt;4&lt;/rec-number&gt;&lt;foreign-keys&gt;&lt;key app="EN" db-id="a9f55wzeer9sxne92ro52z9az2a020p929ds" timestamp="1680534999"&gt;4&lt;/key&gt;&lt;/foreign-keys&gt;&lt;ref-type name="Journal Article"&gt;17&lt;/ref-type&gt;&lt;contributors&gt;&lt;authors&gt;&lt;author&gt;Nicole E. Smalley&lt;/author&gt;&lt;author&gt;Amy L. Schaefer&lt;/author&gt;&lt;author&gt;Kyle L. Asfahl&lt;/author&gt;&lt;author&gt;Crystal Perez&lt;/author&gt;&lt;author&gt;E. Peter Greenberg&lt;/author&gt;&lt;author&gt;Ajai A. Dandekar&lt;/author&gt;&lt;/authors&gt;&lt;/contributors&gt;&lt;titles&gt;&lt;title&gt;&lt;style face="normal" font="default" size="100%"&gt;Evolution of the quorum sensing regulon in cooperating populations of &lt;/style&gt;&lt;style face="italic" font="default" size="100%"&gt;Pseudomonas aeruginosa&lt;/style&gt;&lt;/title&gt;&lt;secondary-title&gt;mBio&lt;/secondary-title&gt;&lt;/titles&gt;&lt;periodical&gt;&lt;full-title&gt;mBio&lt;/full-title&gt;&lt;/periodical&gt;&lt;pages&gt;e00161-22&lt;/pages&gt;&lt;volume&gt;13&lt;/volume&gt;&lt;number&gt;1&lt;/number&gt;&lt;dates&gt;&lt;year&gt;2022&lt;/year&gt;&lt;/dates&gt;&lt;urls&gt;&lt;related-urls&gt;&lt;url&gt;https://journals.asm.org/doi/abs/10.1128/mbio.00161-22&lt;/url&gt;&lt;/related-urls&gt;&lt;/urls&gt;&lt;electronic-resource-num&gt;https://doi.org/10.1128/mbio.00161-22&lt;/electronic-resource-num&gt;&lt;/record&gt;&lt;/Cite&gt;&lt;/EndNote&gt;</w:instrTex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4496C" w:rsidRPr="004D66FA">
              <w:rPr>
                <w:rFonts w:ascii="Arial" w:hAnsi="Arial" w:cs="Arial"/>
                <w:noProof/>
                <w:sz w:val="22"/>
                <w:szCs w:val="22"/>
              </w:rPr>
              <w:t>(2)</w: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29E5" w:rsidRPr="004D66FA" w14:paraId="145FA762" w14:textId="77777777" w:rsidTr="00D32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F620E34" w14:textId="504C84BA" w:rsidR="00D329E5" w:rsidRPr="004D66FA" w:rsidRDefault="00D329E5" w:rsidP="00D329E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pBBR-P</w:t>
            </w:r>
            <w:r w:rsidRPr="004D66FA">
              <w:rPr>
                <w:rFonts w:ascii="Arial" w:hAnsi="Arial" w:cs="Arial"/>
                <w:b w:val="0"/>
                <w:i/>
                <w:iCs/>
                <w:sz w:val="22"/>
                <w:szCs w:val="22"/>
                <w:vertAlign w:val="subscript"/>
              </w:rPr>
              <w:t>rsaL</w:t>
            </w:r>
            <w:r w:rsidRPr="004D66FA">
              <w:rPr>
                <w:rFonts w:ascii="Arial" w:hAnsi="Arial" w:cs="Arial"/>
                <w:b w:val="0"/>
                <w:i/>
                <w:iCs/>
                <w:sz w:val="22"/>
                <w:szCs w:val="22"/>
              </w:rPr>
              <w:t>-gfp</w:t>
            </w:r>
          </w:p>
        </w:tc>
        <w:tc>
          <w:tcPr>
            <w:tcW w:w="5850" w:type="dxa"/>
          </w:tcPr>
          <w:p w14:paraId="0FC79126" w14:textId="70AC36C7" w:rsidR="00D329E5" w:rsidRPr="004D66FA" w:rsidRDefault="00D329E5" w:rsidP="00D32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t>pBBR-</w:t>
            </w:r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gfp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proofErr w:type="spellStart"/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gfp</w:t>
            </w:r>
            <w:proofErr w:type="spellEnd"/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under the control of the </w:t>
            </w:r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rsaL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 promoter (-82 to +29)</w:t>
            </w:r>
          </w:p>
        </w:tc>
        <w:tc>
          <w:tcPr>
            <w:tcW w:w="1430" w:type="dxa"/>
          </w:tcPr>
          <w:p w14:paraId="76181161" w14:textId="35665E4F" w:rsidR="00D329E5" w:rsidRPr="004D66FA" w:rsidRDefault="00D329E5" w:rsidP="00D32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BC0E0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chwartzkopf&lt;/Author&gt;&lt;Year&gt;2023&lt;/Year&gt;&lt;RecNum&gt;6&lt;/RecNum&gt;&lt;DisplayText&gt;(3)&lt;/DisplayText&gt;&lt;record&gt;&lt;rec-number&gt;6&lt;/rec-number&gt;&lt;foreign-keys&gt;&lt;key app="EN" db-id="a9f55wzeer9sxne92ro52z9az2a020p929ds" timestamp="1680535305"&gt;6&lt;/key&gt;&lt;/foreign-keys&gt;&lt;ref-type name="Journal Article"&gt;17&lt;/ref-type&gt;&lt;contributors&gt;&lt;authors&gt;&lt;author&gt;Schwartzkopf, Caleb M.&lt;/author&gt;&lt;author&gt;Robinson, Autumn J.&lt;/author&gt;&lt;author&gt;Ellenbecker, Mary&lt;/author&gt;&lt;author&gt;Faith, Dominick R.&lt;/author&gt;&lt;author&gt;Schmidt, Amelia K.&lt;/author&gt;&lt;author&gt;Brooks, Diane M.&lt;/author&gt;&lt;author&gt;Lewerke, Lincoln&lt;/author&gt;&lt;author&gt;Voronina, Ekaterina&lt;/author&gt;&lt;author&gt;Dandekar, Ajai A.&lt;/author&gt;&lt;author&gt;Secor, Patrick R.&lt;/author&gt;&lt;/authors&gt;&lt;/contributors&gt;&lt;titles&gt;&lt;title&gt;&lt;style face="normal" font="default" size="100%"&gt;Tripartite interactions between filamentous Pf4 bacteriophage, &lt;/style&gt;&lt;style face="italic" font="default" size="100%"&gt;Pseudomonas aeruginosa&lt;/style&gt;&lt;style face="normal" font="default" size="100%"&gt;, and bacterivorous nematodes&lt;/style&gt;&lt;/title&gt;&lt;secondary-title&gt;PLoS Pathogens&lt;/secondary-title&gt;&lt;/titles&gt;&lt;periodical&gt;&lt;full-title&gt;PLoS Pathogens&lt;/full-title&gt;&lt;abbr-1&gt;PLoS Pathog&lt;/abbr-1&gt;&lt;/periodical&gt;&lt;pages&gt;e1010925&lt;/pages&gt;&lt;volume&gt;19&lt;/volume&gt;&lt;number&gt;2&lt;/number&gt;&lt;dates&gt;&lt;year&gt;2023&lt;/year&gt;&lt;/dates&gt;&lt;publisher&gt;Public Library of Science&lt;/publisher&gt;&lt;urls&gt;&lt;related-urls&gt;&lt;url&gt;https://doi.org/10.1371/journal.ppat.1010925&lt;/url&gt;&lt;/related-urls&gt;&lt;/urls&gt;&lt;electronic-resource-num&gt;https://doi.org/10.1371/journal.ppat.1010925&lt;/electronic-resource-num&gt;&lt;/record&gt;&lt;/Cite&gt;&lt;/EndNote&gt;</w:instrTex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4496C" w:rsidRPr="004D66FA"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29E5" w:rsidRPr="004D66FA" w14:paraId="35CF3F31" w14:textId="77777777" w:rsidTr="00D329E5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4A518DE" w14:textId="2B4EF08D" w:rsidR="00D329E5" w:rsidRPr="004D66FA" w:rsidRDefault="00D329E5" w:rsidP="00D329E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pBBR</w:t>
            </w:r>
            <w:proofErr w:type="spellEnd"/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-P</w:t>
            </w:r>
            <w:r w:rsidRPr="004D66FA">
              <w:rPr>
                <w:rFonts w:ascii="Arial" w:hAnsi="Arial" w:cs="Arial"/>
                <w:b w:val="0"/>
                <w:i/>
                <w:iCs/>
                <w:sz w:val="22"/>
                <w:szCs w:val="22"/>
                <w:vertAlign w:val="subscript"/>
              </w:rPr>
              <w:t>rhlA</w:t>
            </w:r>
            <w:r w:rsidRPr="004D66FA">
              <w:rPr>
                <w:rFonts w:ascii="Arial" w:hAnsi="Arial" w:cs="Arial"/>
                <w:b w:val="0"/>
                <w:i/>
                <w:iCs/>
                <w:sz w:val="22"/>
                <w:szCs w:val="22"/>
              </w:rPr>
              <w:t>-gfp</w:t>
            </w:r>
          </w:p>
        </w:tc>
        <w:tc>
          <w:tcPr>
            <w:tcW w:w="5850" w:type="dxa"/>
          </w:tcPr>
          <w:p w14:paraId="3CB7D451" w14:textId="6B672D52" w:rsidR="00D329E5" w:rsidRPr="004D66FA" w:rsidRDefault="00D329E5" w:rsidP="00D32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t>pBBR-</w:t>
            </w:r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gfp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proofErr w:type="spellStart"/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gfp</w:t>
            </w:r>
            <w:proofErr w:type="spellEnd"/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under the control of the </w:t>
            </w:r>
            <w:proofErr w:type="spellStart"/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rhlA</w:t>
            </w:r>
            <w:proofErr w:type="spellEnd"/>
            <w:r w:rsidRPr="004D66FA">
              <w:rPr>
                <w:rFonts w:ascii="Arial" w:hAnsi="Arial" w:cs="Arial"/>
                <w:sz w:val="22"/>
                <w:szCs w:val="22"/>
              </w:rPr>
              <w:t xml:space="preserve"> promoter (-50</w:t>
            </w:r>
            <w:r w:rsidR="00281579" w:rsidRPr="004D66FA">
              <w:rPr>
                <w:rFonts w:ascii="Arial" w:hAnsi="Arial" w:cs="Arial"/>
                <w:sz w:val="22"/>
                <w:szCs w:val="22"/>
              </w:rPr>
              <w:t>2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 to +31)</w:t>
            </w:r>
          </w:p>
        </w:tc>
        <w:tc>
          <w:tcPr>
            <w:tcW w:w="1430" w:type="dxa"/>
          </w:tcPr>
          <w:p w14:paraId="7358EED4" w14:textId="6CC47ED0" w:rsidR="00D329E5" w:rsidRPr="004D66FA" w:rsidRDefault="00D329E5" w:rsidP="00D32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BC0E0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Asfahl&lt;/Author&gt;&lt;Year&gt;2022&lt;/Year&gt;&lt;RecNum&gt;5&lt;/RecNum&gt;&lt;DisplayText&gt;(4)&lt;/DisplayText&gt;&lt;record&gt;&lt;rec-number&gt;5&lt;/rec-number&gt;&lt;foreign-keys&gt;&lt;key app="EN" db-id="a9f55wzeer9sxne92ro52z9az2a020p929ds" timestamp="1680535046"&gt;5&lt;/key&gt;&lt;/foreign-keys&gt;&lt;ref-type name="Journal Article"&gt;17&lt;/ref-type&gt;&lt;contributors&gt;&lt;authors&gt;&lt;author&gt;Kyle L. Asfahl&lt;/author&gt;&lt;author&gt;Nicole E. Smalley&lt;/author&gt;&lt;author&gt;Alexandria P. Chang&lt;/author&gt;&lt;author&gt;Ajai A. Dandekar&lt;/author&gt;&lt;/authors&gt;&lt;/contributors&gt;&lt;titles&gt;&lt;title&gt;&lt;style face="normal" font="default" size="100%"&gt;Genetic and transcriptomic characteristics of RhlR-dependent quorum sensing in cystic fibrosis isolates of &lt;/style&gt;&lt;style face="italic" font="default" size="100%"&gt;Pseudomonas aeruginosa&lt;/style&gt;&lt;/title&gt;&lt;secondary-title&gt;mSystems&lt;/secondary-title&gt;&lt;/titles&gt;&lt;periodical&gt;&lt;full-title&gt;mSystems&lt;/full-title&gt;&lt;/periodical&gt;&lt;pages&gt;e00113-22&lt;/pages&gt;&lt;volume&gt;7&lt;/volume&gt;&lt;number&gt;2&lt;/number&gt;&lt;dates&gt;&lt;year&gt;2022&lt;/year&gt;&lt;/dates&gt;&lt;urls&gt;&lt;related-urls&gt;&lt;url&gt;https://journals.asm.org/doi/abs/10.1128/msystems.00113-22&lt;/url&gt;&lt;/related-urls&gt;&lt;/urls&gt;&lt;electronic-resource-num&gt;https://doi.org/10.1128/msystems.00113-22&lt;/electronic-resource-num&gt;&lt;/record&gt;&lt;/Cite&gt;&lt;/EndNote&gt;</w:instrTex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4496C" w:rsidRPr="004D66FA">
              <w:rPr>
                <w:rFonts w:ascii="Arial" w:hAnsi="Arial" w:cs="Arial"/>
                <w:noProof/>
                <w:sz w:val="22"/>
                <w:szCs w:val="22"/>
              </w:rPr>
              <w:t>(4)</w: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29E5" w:rsidRPr="004D66FA" w14:paraId="11A3C5FA" w14:textId="77777777" w:rsidTr="00D32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AB7FE29" w14:textId="32410ACE" w:rsidR="00D329E5" w:rsidRPr="004D66FA" w:rsidRDefault="00D329E5" w:rsidP="00D329E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proofErr w:type="spellStart"/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pBBR</w:t>
            </w:r>
            <w:proofErr w:type="spellEnd"/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-P</w:t>
            </w:r>
            <w:r w:rsidRPr="004D66FA">
              <w:rPr>
                <w:rFonts w:ascii="Arial" w:hAnsi="Arial" w:cs="Arial"/>
                <w:b w:val="0"/>
                <w:i/>
                <w:iCs/>
                <w:sz w:val="22"/>
                <w:szCs w:val="22"/>
                <w:vertAlign w:val="subscript"/>
              </w:rPr>
              <w:t>lasB</w:t>
            </w:r>
            <w:r w:rsidRPr="004D66FA">
              <w:rPr>
                <w:rFonts w:ascii="Arial" w:hAnsi="Arial" w:cs="Arial"/>
                <w:b w:val="0"/>
                <w:i/>
                <w:iCs/>
                <w:sz w:val="22"/>
                <w:szCs w:val="22"/>
              </w:rPr>
              <w:t>-gfp</w:t>
            </w:r>
          </w:p>
        </w:tc>
        <w:tc>
          <w:tcPr>
            <w:tcW w:w="5850" w:type="dxa"/>
          </w:tcPr>
          <w:p w14:paraId="2F9E500D" w14:textId="299489C4" w:rsidR="00D329E5" w:rsidRPr="004D66FA" w:rsidRDefault="00D329E5" w:rsidP="00D32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t>pBBR-</w:t>
            </w:r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gfp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proofErr w:type="spellStart"/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gfp</w:t>
            </w:r>
            <w:proofErr w:type="spellEnd"/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under the control of the </w:t>
            </w:r>
            <w:proofErr w:type="spellStart"/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lasB</w:t>
            </w:r>
            <w:proofErr w:type="spellEnd"/>
            <w:r w:rsidRPr="004D66FA">
              <w:rPr>
                <w:rFonts w:ascii="Arial" w:hAnsi="Arial" w:cs="Arial"/>
                <w:sz w:val="22"/>
                <w:szCs w:val="22"/>
              </w:rPr>
              <w:t xml:space="preserve"> promoter (-</w:t>
            </w:r>
            <w:r w:rsidR="00990A81" w:rsidRPr="004D66FA">
              <w:rPr>
                <w:rFonts w:ascii="Arial" w:hAnsi="Arial" w:cs="Arial"/>
                <w:sz w:val="22"/>
                <w:szCs w:val="22"/>
              </w:rPr>
              <w:t xml:space="preserve">336 </w:t>
            </w:r>
            <w:r w:rsidRPr="004D66FA">
              <w:rPr>
                <w:rFonts w:ascii="Arial" w:hAnsi="Arial" w:cs="Arial"/>
                <w:sz w:val="22"/>
                <w:szCs w:val="22"/>
              </w:rPr>
              <w:t>to +</w:t>
            </w:r>
            <w:r w:rsidR="00990A81" w:rsidRPr="004D66FA">
              <w:rPr>
                <w:rFonts w:ascii="Arial" w:hAnsi="Arial" w:cs="Arial"/>
                <w:sz w:val="22"/>
                <w:szCs w:val="22"/>
              </w:rPr>
              <w:t>3</w:t>
            </w:r>
            <w:r w:rsidRPr="004D66F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30" w:type="dxa"/>
          </w:tcPr>
          <w:p w14:paraId="6771BE70" w14:textId="112B8A81" w:rsidR="00D329E5" w:rsidRPr="004D66FA" w:rsidRDefault="006E3A4E" w:rsidP="00D32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t>This study</w:t>
            </w:r>
            <w:r w:rsidR="00C96592" w:rsidRPr="004D66F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94B5C" w:rsidRPr="004D66F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D329E5" w:rsidRPr="004D66FA" w14:paraId="0909D5EE" w14:textId="77777777" w:rsidTr="00D329E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2EEC1E4" w14:textId="34E5A0CC" w:rsidR="00D329E5" w:rsidRPr="004D66FA" w:rsidRDefault="00D329E5" w:rsidP="00D329E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pBBR-P</w:t>
            </w:r>
            <w:r w:rsidRPr="004D66FA">
              <w:rPr>
                <w:rFonts w:ascii="Arial" w:hAnsi="Arial" w:cs="Arial"/>
                <w:b w:val="0"/>
                <w:i/>
                <w:iCs/>
                <w:sz w:val="22"/>
                <w:szCs w:val="22"/>
                <w:vertAlign w:val="subscript"/>
              </w:rPr>
              <w:t>phzA1</w:t>
            </w:r>
            <w:r w:rsidRPr="004D66FA">
              <w:rPr>
                <w:rFonts w:ascii="Arial" w:hAnsi="Arial" w:cs="Arial"/>
                <w:b w:val="0"/>
                <w:i/>
                <w:iCs/>
                <w:sz w:val="22"/>
                <w:szCs w:val="22"/>
              </w:rPr>
              <w:t>-gfp</w:t>
            </w:r>
          </w:p>
        </w:tc>
        <w:tc>
          <w:tcPr>
            <w:tcW w:w="5850" w:type="dxa"/>
          </w:tcPr>
          <w:p w14:paraId="2C9118E7" w14:textId="3F89A87B" w:rsidR="00D329E5" w:rsidRPr="004D66FA" w:rsidRDefault="00D329E5" w:rsidP="00D32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t>pBBR-</w:t>
            </w:r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gfp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proofErr w:type="spellStart"/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gfp</w:t>
            </w:r>
            <w:proofErr w:type="spellEnd"/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under the control of the </w:t>
            </w:r>
            <w:r w:rsidRPr="004D66FA">
              <w:rPr>
                <w:rFonts w:ascii="Arial" w:hAnsi="Arial" w:cs="Arial"/>
                <w:i/>
                <w:iCs/>
                <w:sz w:val="22"/>
                <w:szCs w:val="22"/>
              </w:rPr>
              <w:t>phzA1</w:t>
            </w:r>
            <w:r w:rsidRPr="004D66FA">
              <w:rPr>
                <w:rFonts w:ascii="Arial" w:hAnsi="Arial" w:cs="Arial"/>
                <w:sz w:val="22"/>
                <w:szCs w:val="22"/>
              </w:rPr>
              <w:t xml:space="preserve"> promoter (-395 to +79)</w:t>
            </w:r>
          </w:p>
        </w:tc>
        <w:tc>
          <w:tcPr>
            <w:tcW w:w="1430" w:type="dxa"/>
          </w:tcPr>
          <w:p w14:paraId="55751DEC" w14:textId="4E6D3C9F" w:rsidR="00D329E5" w:rsidRPr="004D66FA" w:rsidRDefault="006E3A4E" w:rsidP="00D32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t>This study</w:t>
            </w:r>
            <w:r w:rsidR="00C96592" w:rsidRPr="004D66F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94B5C" w:rsidRPr="004D66F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D329E5" w:rsidRPr="004D66FA" w14:paraId="29EB88B9" w14:textId="77777777" w:rsidTr="00D32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95E750E" w14:textId="221E7923" w:rsidR="00D329E5" w:rsidRPr="004D66FA" w:rsidRDefault="00D329E5" w:rsidP="00D329E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pUC18-mini-Tn7-Gm-mCherry</w:t>
            </w:r>
          </w:p>
        </w:tc>
        <w:tc>
          <w:tcPr>
            <w:tcW w:w="5850" w:type="dxa"/>
          </w:tcPr>
          <w:p w14:paraId="57BD574D" w14:textId="3E000181" w:rsidR="00D329E5" w:rsidRPr="004D66FA" w:rsidRDefault="00D329E5" w:rsidP="00D32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t xml:space="preserve">Suicide delivery vector for integration of </w:t>
            </w:r>
            <w:proofErr w:type="spellStart"/>
            <w:r w:rsidRPr="004D66FA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 w:rsidRPr="004D66FA">
              <w:rPr>
                <w:rFonts w:ascii="Arial" w:hAnsi="Arial" w:cs="Arial"/>
                <w:sz w:val="22"/>
                <w:szCs w:val="22"/>
              </w:rPr>
              <w:t xml:space="preserve"> and gentamicin resistance cassette in the attTn7 site </w:t>
            </w:r>
          </w:p>
        </w:tc>
        <w:tc>
          <w:tcPr>
            <w:tcW w:w="1430" w:type="dxa"/>
          </w:tcPr>
          <w:p w14:paraId="15CB0E2D" w14:textId="62CB7408" w:rsidR="00D329E5" w:rsidRPr="004D66FA" w:rsidRDefault="00D329E5" w:rsidP="00D32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BC0E0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Zhao&lt;/Author&gt;&lt;Year&gt;2013&lt;/Year&gt;&lt;RecNum&gt;32&lt;/RecNum&gt;&lt;DisplayText&gt;(5)&lt;/DisplayText&gt;&lt;record&gt;&lt;rec-number&gt;32&lt;/rec-number&gt;&lt;foreign-keys&gt;&lt;key app="EN" db-id="a9f55wzeer9sxne92ro52z9az2a020p929ds" timestamp="1684175681"&gt;32&lt;/key&gt;&lt;/foreign-keys&gt;&lt;ref-type name="Journal Article"&gt;17&lt;/ref-type&gt;&lt;contributors&gt;&lt;authors&gt;&lt;author&gt;Zhao, Kun&lt;/author&gt;&lt;author&gt;Tseng, Boo Shan&lt;/author&gt;&lt;author&gt;Beckerman, Bernard&lt;/author&gt;&lt;author&gt;Jin, Fan&lt;/author&gt;&lt;author&gt;Gibiansky, Maxsim L.&lt;/author&gt;&lt;author&gt;Harrison, Joe J.&lt;/author&gt;&lt;author&gt;Luijten, Erik&lt;/author&gt;&lt;author&gt;Parsek, Matthew R.&lt;/author&gt;&lt;author&gt;Wong, Gerard C. L.&lt;/author&gt;&lt;/authors&gt;&lt;/contributors&gt;&lt;titles&gt;&lt;title&gt;&lt;style face="normal" font="default" size="100%"&gt;Psl trails guide exploration and microcolony formation in &lt;/style&gt;&lt;style face="italic" font="default" size="100%"&gt;Pseudomonas aeruginosa&lt;/style&gt;&lt;style face="normal" font="default" size="100%"&gt; biofilms&lt;/style&gt;&lt;/title&gt;&lt;secondary-title&gt;Nature&lt;/secondary-title&gt;&lt;/titles&gt;&lt;periodical&gt;&lt;full-title&gt;Nature&lt;/full-title&gt;&lt;/periodical&gt;&lt;pages&gt;388-391&lt;/pages&gt;&lt;volume&gt;497&lt;/volume&gt;&lt;number&gt;7449&lt;/number&gt;&lt;dates&gt;&lt;year&gt;2013&lt;/year&gt;&lt;pub-dates&gt;&lt;date&gt;2013/05/01&lt;/date&gt;&lt;/pub-dates&gt;&lt;/dates&gt;&lt;isbn&gt;1476-4687&lt;/isbn&gt;&lt;urls&gt;&lt;related-urls&gt;&lt;url&gt;https://doi.org/10.1038/nature12155&lt;/url&gt;&lt;/related-urls&gt;&lt;/urls&gt;&lt;electronic-resource-num&gt;https://doi.org/10.1038/nature12155&lt;/electronic-resource-num&gt;&lt;/record&gt;&lt;/Cite&gt;&lt;/EndNote&gt;</w:instrTex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4496C" w:rsidRPr="004D66FA">
              <w:rPr>
                <w:rFonts w:ascii="Arial" w:hAnsi="Arial" w:cs="Arial"/>
                <w:noProof/>
                <w:sz w:val="22"/>
                <w:szCs w:val="22"/>
              </w:rPr>
              <w:t>(5)</w: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29E5" w:rsidRPr="004D66FA" w14:paraId="10A7F263" w14:textId="77777777" w:rsidTr="00D329E5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5C9DD6B" w14:textId="7E6AB9AD" w:rsidR="00D329E5" w:rsidRPr="004D66FA" w:rsidRDefault="00D329E5" w:rsidP="00D329E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4D66FA">
              <w:rPr>
                <w:rFonts w:ascii="Arial" w:hAnsi="Arial" w:cs="Arial"/>
                <w:b w:val="0"/>
                <w:sz w:val="22"/>
                <w:szCs w:val="22"/>
              </w:rPr>
              <w:t>pTNS2</w:t>
            </w:r>
          </w:p>
        </w:tc>
        <w:tc>
          <w:tcPr>
            <w:tcW w:w="5850" w:type="dxa"/>
          </w:tcPr>
          <w:p w14:paraId="4C4011EF" w14:textId="28BBA3B9" w:rsidR="00D329E5" w:rsidRPr="004D66FA" w:rsidRDefault="00D329E5" w:rsidP="00D32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t xml:space="preserve">Helper plasmid for integrating </w:t>
            </w:r>
            <w:proofErr w:type="spellStart"/>
            <w:r w:rsidRPr="004D66FA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 w:rsidRPr="004D66FA">
              <w:rPr>
                <w:rFonts w:ascii="Arial" w:hAnsi="Arial" w:cs="Arial"/>
                <w:sz w:val="22"/>
                <w:szCs w:val="22"/>
              </w:rPr>
              <w:t>-GmR into the attTn7 site</w:t>
            </w:r>
          </w:p>
        </w:tc>
        <w:tc>
          <w:tcPr>
            <w:tcW w:w="1430" w:type="dxa"/>
          </w:tcPr>
          <w:p w14:paraId="50FCE347" w14:textId="389931B8" w:rsidR="00D329E5" w:rsidRPr="004D66FA" w:rsidRDefault="00D329E5" w:rsidP="00D32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4D66FA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BC0E04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hoi&lt;/Author&gt;&lt;Year&gt;2006&lt;/Year&gt;&lt;RecNum&gt;31&lt;/RecNum&gt;&lt;DisplayText&gt;(6)&lt;/DisplayText&gt;&lt;record&gt;&lt;rec-number&gt;31&lt;/rec-number&gt;&lt;foreign-keys&gt;&lt;key app="EN" db-id="a9f55wzeer9sxne92ro52z9az2a020p929ds" timestamp="1684175497"&gt;31&lt;/key&gt;&lt;/foreign-keys&gt;&lt;ref-type name="Journal Article"&gt;17&lt;/ref-type&gt;&lt;contributors&gt;&lt;authors&gt;&lt;author&gt;Choi, Kyoung-Hee&lt;/author&gt;&lt;author&gt;Schweizer, Herbert P.&lt;/author&gt;&lt;/authors&gt;&lt;/contributors&gt;&lt;titles&gt;&lt;title&gt;&lt;style face="normal" font="default" size="100%"&gt;Mini-Tn7 insertion in bacteria with single attTn7 sites: Example &lt;/style&gt;&lt;style face="italic" font="default" size="100%"&gt;Pseudomonas aeruginosa&lt;/style&gt;&lt;/title&gt;&lt;secondary-title&gt;Nature Protocols&lt;/secondary-title&gt;&lt;/titles&gt;&lt;periodical&gt;&lt;full-title&gt;Nature Protocols&lt;/full-title&gt;&lt;abbr-1&gt;Nat Protoc&lt;/abbr-1&gt;&lt;/periodical&gt;&lt;pages&gt;153-161&lt;/pages&gt;&lt;volume&gt;1&lt;/volume&gt;&lt;number&gt;1&lt;/number&gt;&lt;dates&gt;&lt;year&gt;2006&lt;/year&gt;&lt;pub-dates&gt;&lt;date&gt;2006/06/01&lt;/date&gt;&lt;/pub-dates&gt;&lt;/dates&gt;&lt;isbn&gt;1750-2799&lt;/isbn&gt;&lt;urls&gt;&lt;related-urls&gt;&lt;url&gt;https://doi.org/10.1038/nprot.2006.24&lt;/url&gt;&lt;/related-urls&gt;&lt;/urls&gt;&lt;electronic-resource-num&gt;https://doi.org/10.1038/nprot.2006.24&lt;/electronic-resource-num&gt;&lt;/record&gt;&lt;/Cite&gt;&lt;/EndNote&gt;</w:instrTex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4496C" w:rsidRPr="004D66FA">
              <w:rPr>
                <w:rFonts w:ascii="Arial" w:hAnsi="Arial" w:cs="Arial"/>
                <w:noProof/>
                <w:sz w:val="22"/>
                <w:szCs w:val="22"/>
              </w:rPr>
              <w:t>(6)</w:t>
            </w:r>
            <w:r w:rsidRPr="004D66FA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15B8E80B" w14:textId="77777777" w:rsidR="00ED19C2" w:rsidRPr="004D66FA" w:rsidRDefault="00ED19C2" w:rsidP="00A24C61">
      <w:pPr>
        <w:rPr>
          <w:rFonts w:ascii="Arial" w:hAnsi="Arial" w:cs="Arial"/>
          <w:b/>
          <w:sz w:val="22"/>
          <w:szCs w:val="22"/>
        </w:rPr>
      </w:pPr>
    </w:p>
    <w:p w14:paraId="1DA72E42" w14:textId="3DC13DBE" w:rsidR="00294B5C" w:rsidRPr="004D66FA" w:rsidRDefault="00294B5C" w:rsidP="00ED19C2">
      <w:pPr>
        <w:spacing w:after="200"/>
        <w:rPr>
          <w:rFonts w:ascii="Arial" w:hAnsi="Arial" w:cs="Arial"/>
          <w:bCs/>
          <w:sz w:val="22"/>
          <w:szCs w:val="22"/>
        </w:rPr>
      </w:pPr>
      <w:proofErr w:type="spellStart"/>
      <w:r w:rsidRPr="004D66FA">
        <w:rPr>
          <w:rFonts w:ascii="Arial" w:hAnsi="Arial" w:cs="Arial"/>
          <w:bCs/>
          <w:sz w:val="22"/>
          <w:szCs w:val="22"/>
          <w:vertAlign w:val="superscript"/>
        </w:rPr>
        <w:t>a</w:t>
      </w:r>
      <w:proofErr w:type="spellEnd"/>
      <w:r w:rsidRPr="004D66FA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4D66FA">
        <w:rPr>
          <w:rFonts w:ascii="Arial" w:hAnsi="Arial" w:cs="Arial"/>
          <w:bCs/>
          <w:sz w:val="22"/>
          <w:szCs w:val="22"/>
        </w:rPr>
        <w:t xml:space="preserve">This plasmid was a gift from C Perez and AA Dandekar, generated using </w:t>
      </w:r>
      <w:r w:rsidRPr="004D66FA">
        <w:rPr>
          <w:rFonts w:ascii="Arial" w:hAnsi="Arial" w:cs="Arial"/>
          <w:bCs/>
          <w:i/>
          <w:iCs/>
          <w:sz w:val="22"/>
          <w:szCs w:val="22"/>
        </w:rPr>
        <w:t>E. coli</w:t>
      </w:r>
      <w:r w:rsidRPr="004D66FA">
        <w:rPr>
          <w:rFonts w:ascii="Arial" w:hAnsi="Arial" w:cs="Arial"/>
          <w:bCs/>
          <w:sz w:val="22"/>
          <w:szCs w:val="22"/>
        </w:rPr>
        <w:t xml:space="preserve">-mediated DNA assembly </w:t>
      </w:r>
      <w:r w:rsidRPr="004D66FA"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Lb3N0eWxldjwvQXV0aG9yPjxZZWFyPjIwMTU8L1llYXI+
PFJlY051bT40NzwvUmVjTnVtPjxEaXNwbGF5VGV4dD4oNyk8L0Rpc3BsYXlUZXh0PjxyZWNvcmQ+
PHJlYy1udW1iZXI+NDc8L3JlYy1udW1iZXI+PGZvcmVpZ24ta2V5cz48a2V5IGFwcD0iRU4iIGRi
LWlkPSJhOWY1NXd6ZWVyOXN4bmU5MnJvNTJ6OWF6MmEwMjBwOTI5ZHMiIHRpbWVzdGFtcD0iMTY4
NzM3ODMzMiI+NDc8L2tleT48L2ZvcmVpZ24ta2V5cz48cmVmLXR5cGUgbmFtZT0iSm91cm5hbCBB
cnRpY2xlIj4xNzwvcmVmLXR5cGU+PGNvbnRyaWJ1dG9ycz48YXV0aG9ycz48YXV0aG9yPktvc3R5
bGV2LCBNLjwvYXV0aG9yPjxhdXRob3I+T3R3ZWxsLCBBLiBFLjwvYXV0aG9yPjxhdXRob3I+Umlj
aGFyZHNvbiwgUi4gRS48L2F1dGhvcj48YXV0aG9yPlN1enVraSwgWS48L2F1dGhvcj48L2F1dGhv
cnM+PC9jb250cmlidXRvcnM+PGF1dGgtYWRkcmVzcz5EZXBhcnRtZW50IG9mIFN5bnRoZXRpYyBC
aW9sb2d5IGFuZCBCaW9lbmVyZ3ksIEouIENyYWlnIFZlbnRlciBJbnN0aXR1dGUsIExhIEpvbGxh
LCBDYWxpZm9ybmlhLCBVbml0ZWQgU3RhdGVzIG9mIEFtZXJpY2EuJiN4RDtEZXBhcnRtZW50IG9m
IE1pY3JvYmlvbG9neSwgQ29ybmVsbCBVbml2ZXJzaXR5LCBJdGhhY2EsIE5ldyBZb3JrLCBVbml0
ZWQgU3RhdGVzIG9mIEFtZXJpY2EuJiN4RDtTY2hvb2wgb2YgQ2l2aWwgYW5kIEVudmlyb25tZW50
YWwgRW5naW5lZXJpbmcsIENvcm5lbGwgVW5pdmVyc2l0eSwgSXRoYWNhLCBOZXcgWW9yaywgVW5p
dGVkIFN0YXRlcyBvZiBBbWVyaWNhLjwvYXV0aC1hZGRyZXNzPjx0aXRsZXM+PHRpdGxlPjxzdHls
ZSBmYWNlPSJub3JtYWwiIGZvbnQ9ImRlZmF1bHQiIHNpemU9IjEwMCUiPkNsb25pbmcgc2hvdWxk
IGJlIHNpbXBsZTogPC9zdHlsZT48c3R5bGUgZmFjZT0iaXRhbGljIiBmb250PSJkZWZhdWx0IiBz
aXplPSIxMDAlIj5Fc2NoZXJpY2hpYSBjb2xpPC9zdHlsZT48c3R5bGUgZmFjZT0ibm9ybWFsIiBm
b250PSJkZWZhdWx0IiBzaXplPSIxMDAlIj4gREg1zrEtbWVkaWF0ZWQgYXNzZW1ibHkgb2YgbXVs
dGlwbGUgRE5BIGZyYWdtZW50cyB3aXRoIHNob3J0IGVuZCBob21vbG9naWVzPC9zdHlsZT48L3Rp
dGxlPjxzZWNvbmRhcnktdGl0bGU+UExvUyBPbmU8L3NlY29uZGFyeS10aXRsZT48L3RpdGxlcz48
cGVyaW9kaWNhbD48ZnVsbC10aXRsZT5QTG9TIE9uZTwvZnVsbC10aXRsZT48L3BlcmlvZGljYWw+
PHBhZ2VzPmUwMTM3NDY2PC9wYWdlcz48dm9sdW1lPjEwPC92b2x1bWU+PG51bWJlcj45PC9udW1i
ZXI+PGVkaXRpb24+MjAxNTA5MDg8L2VkaXRpb24+PGtleXdvcmRzPjxrZXl3b3JkPkNsb25pbmcs
IE1vbGVjdWxhci8qbWV0aG9kczwva2V5d29yZD48a2V5d29yZD5ETkEvKmdlbmV0aWNzPC9rZXl3
b3JkPjxrZXl3b3JkPkVzY2hlcmljaGlhIGNvbGkvZ2VuZXRpY3M8L2tleXdvcmQ+PGtleXdvcmQ+
R2VuZXMsIFN5bnRoZXRpYzwva2V5d29yZD48a2V5d29yZD5Ib21vbG9nb3VzIFJlY29tYmluYXRp
b24vKmdlbmV0aWNzPC9rZXl3b3JkPjxrZXl3b3JkPkludmVydGVkIFJlcGVhdCBTZXF1ZW5jZXMv
Z2VuZXRpY3M8L2tleXdvcmQ+PGtleXdvcmQ+UGxhc21pZHM8L2tleXdvcmQ+PGtleXdvcmQ+UmVj
b21iaW5hc2VzLypnZW5ldGljczwva2V5d29yZD48L2tleXdvcmRzPjxkYXRlcz48eWVhcj4yMDE1
PC95ZWFyPjwvZGF0ZXM+PGlzYm4+MTkzMi02MjAzPC9pc2JuPjxhY2Nlc3Npb24tbnVtPjI2MzQ4
MzMwPC9hY2Nlc3Npb24tbnVtPjx1cmxzPjwvdXJscz48Y3VzdG9tMT5Db21wZXRpbmcgSW50ZXJl
c3RzOiBUaGUgYXV0aG9ycyBoYXZlIHJlYWQgdGhlIGpvdXJuYWwmYXBvcztzIHBvbGljeSBhbmQg
dGhlIGF1dGhvcnMgb2YgdGhpcyBtYW51c2NyaXB0IGhhdmUgdGhlIGZvbGxvd2luZyBjb21wZXRp
bmcgaW50ZXJlc3RzOiBNSyBhbmQgWVMgcmVjZWl2ZWQgc3ludGhldGljIGdlbmVzIGF0IG5vIGNv
c3QgZnJvbSBTR0ktRE5BLiBUaGlzIGRvZXMgbm90IGFsdGVyIHRoZSBhdXRob3JzJmFwb3M7IGFk
aGVyZW5jZSB0byBQTE9TIE9ORSBwb2xpY2llcyBvbiBzaGFyaW5nIGRhdGEgYW5kIG1hdGVyaWFs
cy48L2N1c3RvbTE+PGN1c3RvbTI+UE1DNDU2MjYyODwvY3VzdG9tMj48ZWxlY3Ryb25pYy1yZXNv
dXJjZS1udW0+aHR0cHM6Ly9kb2kub3JnLzEwLjEzNzEvam91cm5hbC5wb25lLjAxMzc0NjY8L2Vs
ZWN0cm9uaWMtcmVzb3VyY2UtbnVtPjxyZW1vdGUtZGF0YWJhc2UtcHJvdmlkZXI+TkxNPC9yZW1v
dGUtZGF0YWJhc2UtcHJvdmlkZXI+PGxhbmd1YWdlPmVuZzwvbGFuZ3VhZ2U+PC9yZWNvcmQ+PC9D
aXRlPjwvRW5kTm90ZT4A
</w:fldData>
        </w:fldChar>
      </w:r>
      <w:r w:rsidR="00BC0E04">
        <w:rPr>
          <w:rFonts w:ascii="Arial" w:hAnsi="Arial" w:cs="Arial"/>
          <w:bCs/>
          <w:sz w:val="22"/>
          <w:szCs w:val="22"/>
        </w:rPr>
        <w:instrText xml:space="preserve"> ADDIN EN.CITE </w:instrText>
      </w:r>
      <w:r w:rsidR="00BC0E04">
        <w:rPr>
          <w:rFonts w:ascii="Arial" w:hAnsi="Arial" w:cs="Arial"/>
          <w:bCs/>
          <w:sz w:val="22"/>
          <w:szCs w:val="22"/>
        </w:rPr>
        <w:fldChar w:fldCharType="begin">
          <w:fldData xml:space="preserve">PEVuZE5vdGU+PENpdGU+PEF1dGhvcj5Lb3N0eWxldjwvQXV0aG9yPjxZZWFyPjIwMTU8L1llYXI+
PFJlY051bT40NzwvUmVjTnVtPjxEaXNwbGF5VGV4dD4oNyk8L0Rpc3BsYXlUZXh0PjxyZWNvcmQ+
PHJlYy1udW1iZXI+NDc8L3JlYy1udW1iZXI+PGZvcmVpZ24ta2V5cz48a2V5IGFwcD0iRU4iIGRi
LWlkPSJhOWY1NXd6ZWVyOXN4bmU5MnJvNTJ6OWF6MmEwMjBwOTI5ZHMiIHRpbWVzdGFtcD0iMTY4
NzM3ODMzMiI+NDc8L2tleT48L2ZvcmVpZ24ta2V5cz48cmVmLXR5cGUgbmFtZT0iSm91cm5hbCBB
cnRpY2xlIj4xNzwvcmVmLXR5cGU+PGNvbnRyaWJ1dG9ycz48YXV0aG9ycz48YXV0aG9yPktvc3R5
bGV2LCBNLjwvYXV0aG9yPjxhdXRob3I+T3R3ZWxsLCBBLiBFLjwvYXV0aG9yPjxhdXRob3I+Umlj
aGFyZHNvbiwgUi4gRS48L2F1dGhvcj48YXV0aG9yPlN1enVraSwgWS48L2F1dGhvcj48L2F1dGhv
cnM+PC9jb250cmlidXRvcnM+PGF1dGgtYWRkcmVzcz5EZXBhcnRtZW50IG9mIFN5bnRoZXRpYyBC
aW9sb2d5IGFuZCBCaW9lbmVyZ3ksIEouIENyYWlnIFZlbnRlciBJbnN0aXR1dGUsIExhIEpvbGxh
LCBDYWxpZm9ybmlhLCBVbml0ZWQgU3RhdGVzIG9mIEFtZXJpY2EuJiN4RDtEZXBhcnRtZW50IG9m
IE1pY3JvYmlvbG9neSwgQ29ybmVsbCBVbml2ZXJzaXR5LCBJdGhhY2EsIE5ldyBZb3JrLCBVbml0
ZWQgU3RhdGVzIG9mIEFtZXJpY2EuJiN4RDtTY2hvb2wgb2YgQ2l2aWwgYW5kIEVudmlyb25tZW50
YWwgRW5naW5lZXJpbmcsIENvcm5lbGwgVW5pdmVyc2l0eSwgSXRoYWNhLCBOZXcgWW9yaywgVW5p
dGVkIFN0YXRlcyBvZiBBbWVyaWNhLjwvYXV0aC1hZGRyZXNzPjx0aXRsZXM+PHRpdGxlPjxzdHls
ZSBmYWNlPSJub3JtYWwiIGZvbnQ9ImRlZmF1bHQiIHNpemU9IjEwMCUiPkNsb25pbmcgc2hvdWxk
IGJlIHNpbXBsZTogPC9zdHlsZT48c3R5bGUgZmFjZT0iaXRhbGljIiBmb250PSJkZWZhdWx0IiBz
aXplPSIxMDAlIj5Fc2NoZXJpY2hpYSBjb2xpPC9zdHlsZT48c3R5bGUgZmFjZT0ibm9ybWFsIiBm
b250PSJkZWZhdWx0IiBzaXplPSIxMDAlIj4gREg1zrEtbWVkaWF0ZWQgYXNzZW1ibHkgb2YgbXVs
dGlwbGUgRE5BIGZyYWdtZW50cyB3aXRoIHNob3J0IGVuZCBob21vbG9naWVzPC9zdHlsZT48L3Rp
dGxlPjxzZWNvbmRhcnktdGl0bGU+UExvUyBPbmU8L3NlY29uZGFyeS10aXRsZT48L3RpdGxlcz48
cGVyaW9kaWNhbD48ZnVsbC10aXRsZT5QTG9TIE9uZTwvZnVsbC10aXRsZT48L3BlcmlvZGljYWw+
PHBhZ2VzPmUwMTM3NDY2PC9wYWdlcz48dm9sdW1lPjEwPC92b2x1bWU+PG51bWJlcj45PC9udW1i
ZXI+PGVkaXRpb24+MjAxNTA5MDg8L2VkaXRpb24+PGtleXdvcmRzPjxrZXl3b3JkPkNsb25pbmcs
IE1vbGVjdWxhci8qbWV0aG9kczwva2V5d29yZD48a2V5d29yZD5ETkEvKmdlbmV0aWNzPC9rZXl3
b3JkPjxrZXl3b3JkPkVzY2hlcmljaGlhIGNvbGkvZ2VuZXRpY3M8L2tleXdvcmQ+PGtleXdvcmQ+
R2VuZXMsIFN5bnRoZXRpYzwva2V5d29yZD48a2V5d29yZD5Ib21vbG9nb3VzIFJlY29tYmluYXRp
b24vKmdlbmV0aWNzPC9rZXl3b3JkPjxrZXl3b3JkPkludmVydGVkIFJlcGVhdCBTZXF1ZW5jZXMv
Z2VuZXRpY3M8L2tleXdvcmQ+PGtleXdvcmQ+UGxhc21pZHM8L2tleXdvcmQ+PGtleXdvcmQ+UmVj
b21iaW5hc2VzLypnZW5ldGljczwva2V5d29yZD48L2tleXdvcmRzPjxkYXRlcz48eWVhcj4yMDE1
PC95ZWFyPjwvZGF0ZXM+PGlzYm4+MTkzMi02MjAzPC9pc2JuPjxhY2Nlc3Npb24tbnVtPjI2MzQ4
MzMwPC9hY2Nlc3Npb24tbnVtPjx1cmxzPjwvdXJscz48Y3VzdG9tMT5Db21wZXRpbmcgSW50ZXJl
c3RzOiBUaGUgYXV0aG9ycyBoYXZlIHJlYWQgdGhlIGpvdXJuYWwmYXBvcztzIHBvbGljeSBhbmQg
dGhlIGF1dGhvcnMgb2YgdGhpcyBtYW51c2NyaXB0IGhhdmUgdGhlIGZvbGxvd2luZyBjb21wZXRp
bmcgaW50ZXJlc3RzOiBNSyBhbmQgWVMgcmVjZWl2ZWQgc3ludGhldGljIGdlbmVzIGF0IG5vIGNv
c3QgZnJvbSBTR0ktRE5BLiBUaGlzIGRvZXMgbm90IGFsdGVyIHRoZSBhdXRob3JzJmFwb3M7IGFk
aGVyZW5jZSB0byBQTE9TIE9ORSBwb2xpY2llcyBvbiBzaGFyaW5nIGRhdGEgYW5kIG1hdGVyaWFs
cy48L2N1c3RvbTE+PGN1c3RvbTI+UE1DNDU2MjYyODwvY3VzdG9tMj48ZWxlY3Ryb25pYy1yZXNv
dXJjZS1udW0+aHR0cHM6Ly9kb2kub3JnLzEwLjEzNzEvam91cm5hbC5wb25lLjAxMzc0NjY8L2Vs
ZWN0cm9uaWMtcmVzb3VyY2UtbnVtPjxyZW1vdGUtZGF0YWJhc2UtcHJvdmlkZXI+TkxNPC9yZW1v
dGUtZGF0YWJhc2UtcHJvdmlkZXI+PGxhbmd1YWdlPmVuZzwvbGFuZ3VhZ2U+PC9yZWNvcmQ+PC9D
aXRlPjwvRW5kTm90ZT4A
</w:fldData>
        </w:fldChar>
      </w:r>
      <w:r w:rsidR="00BC0E04">
        <w:rPr>
          <w:rFonts w:ascii="Arial" w:hAnsi="Arial" w:cs="Arial"/>
          <w:bCs/>
          <w:sz w:val="22"/>
          <w:szCs w:val="22"/>
        </w:rPr>
        <w:instrText xml:space="preserve"> ADDIN EN.CITE.DATA </w:instrText>
      </w:r>
      <w:r w:rsidR="00BC0E04">
        <w:rPr>
          <w:rFonts w:ascii="Arial" w:hAnsi="Arial" w:cs="Arial"/>
          <w:bCs/>
          <w:sz w:val="22"/>
          <w:szCs w:val="22"/>
        </w:rPr>
      </w:r>
      <w:r w:rsidR="00BC0E04">
        <w:rPr>
          <w:rFonts w:ascii="Arial" w:hAnsi="Arial" w:cs="Arial"/>
          <w:bCs/>
          <w:sz w:val="22"/>
          <w:szCs w:val="22"/>
        </w:rPr>
        <w:fldChar w:fldCharType="end"/>
      </w:r>
      <w:r w:rsidRPr="004D66FA">
        <w:rPr>
          <w:rFonts w:ascii="Arial" w:hAnsi="Arial" w:cs="Arial"/>
          <w:bCs/>
          <w:sz w:val="22"/>
          <w:szCs w:val="22"/>
        </w:rPr>
        <w:fldChar w:fldCharType="separate"/>
      </w:r>
      <w:r w:rsidRPr="004D66FA">
        <w:rPr>
          <w:rFonts w:ascii="Arial" w:hAnsi="Arial" w:cs="Arial"/>
          <w:bCs/>
          <w:noProof/>
          <w:sz w:val="22"/>
          <w:szCs w:val="22"/>
        </w:rPr>
        <w:t>(7)</w:t>
      </w:r>
      <w:r w:rsidRPr="004D66FA">
        <w:rPr>
          <w:rFonts w:ascii="Arial" w:hAnsi="Arial" w:cs="Arial"/>
          <w:bCs/>
          <w:sz w:val="22"/>
          <w:szCs w:val="22"/>
        </w:rPr>
        <w:fldChar w:fldCharType="end"/>
      </w:r>
      <w:r w:rsidRPr="004D66FA">
        <w:rPr>
          <w:rFonts w:ascii="Arial" w:hAnsi="Arial" w:cs="Arial"/>
          <w:bCs/>
          <w:sz w:val="22"/>
          <w:szCs w:val="22"/>
        </w:rPr>
        <w:t>.</w:t>
      </w:r>
    </w:p>
    <w:p w14:paraId="494B478D" w14:textId="77777777" w:rsidR="00294B5C" w:rsidRPr="004D66FA" w:rsidRDefault="00294B5C" w:rsidP="00ED19C2">
      <w:pPr>
        <w:spacing w:after="200"/>
        <w:rPr>
          <w:rFonts w:ascii="Arial" w:hAnsi="Arial" w:cs="Arial"/>
          <w:b/>
          <w:sz w:val="22"/>
          <w:szCs w:val="22"/>
        </w:rPr>
      </w:pPr>
    </w:p>
    <w:p w14:paraId="52FE74B3" w14:textId="30E7049F" w:rsidR="00ED19C2" w:rsidRPr="004D66FA" w:rsidRDefault="004D66FA" w:rsidP="00ED19C2">
      <w:pPr>
        <w:spacing w:after="20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FERENCES</w:t>
      </w:r>
    </w:p>
    <w:p w14:paraId="66190581" w14:textId="0BEE1235" w:rsidR="00BC0E04" w:rsidRPr="00BC0E04" w:rsidRDefault="00A24C61" w:rsidP="00BC0E04">
      <w:pPr>
        <w:pStyle w:val="EndNoteBibliography"/>
        <w:spacing w:after="240"/>
        <w:ind w:left="270" w:hanging="270"/>
        <w:rPr>
          <w:noProof/>
        </w:rPr>
      </w:pPr>
      <w:r w:rsidRPr="004D66FA">
        <w:rPr>
          <w:szCs w:val="22"/>
        </w:rPr>
        <w:fldChar w:fldCharType="begin"/>
      </w:r>
      <w:r w:rsidRPr="004D66FA">
        <w:rPr>
          <w:szCs w:val="22"/>
        </w:rPr>
        <w:instrText xml:space="preserve"> ADDIN EN.REFLIST </w:instrText>
      </w:r>
      <w:r w:rsidRPr="004D66FA">
        <w:rPr>
          <w:szCs w:val="22"/>
        </w:rPr>
        <w:fldChar w:fldCharType="separate"/>
      </w:r>
      <w:r w:rsidR="00BC0E04" w:rsidRPr="00BC0E04">
        <w:rPr>
          <w:noProof/>
        </w:rPr>
        <w:t xml:space="preserve">1. Wellington Miranda S, Cong Q, Schaefer AL, MacLeod EK, Zimenko A, Baker D, Greenberg EP. 2021. A covariation analysis reveals elements of selectivity in quorum sensing systems. eLife 10:e69169. </w:t>
      </w:r>
      <w:hyperlink r:id="rId6" w:history="1">
        <w:r w:rsidR="00BC0E04" w:rsidRPr="00BC0E04">
          <w:rPr>
            <w:rStyle w:val="Hyperlink"/>
            <w:noProof/>
          </w:rPr>
          <w:t>https://doi.org/10.7554/eLife.69169</w:t>
        </w:r>
      </w:hyperlink>
    </w:p>
    <w:p w14:paraId="564763B5" w14:textId="35785D20" w:rsidR="00BC0E04" w:rsidRPr="00BC0E04" w:rsidRDefault="00BC0E04" w:rsidP="00BC0E04">
      <w:pPr>
        <w:pStyle w:val="EndNoteBibliography"/>
        <w:spacing w:after="240"/>
        <w:ind w:left="270" w:hanging="270"/>
        <w:rPr>
          <w:noProof/>
        </w:rPr>
      </w:pPr>
      <w:r w:rsidRPr="00BC0E04">
        <w:rPr>
          <w:noProof/>
        </w:rPr>
        <w:t xml:space="preserve">2. Smalley NE, Schaefer AL, Asfahl KL, Perez C, Greenberg EP, Dandekar AA. 2022. Evolution of the quorum sensing regulon in cooperating populations of </w:t>
      </w:r>
      <w:r w:rsidRPr="00BC0E04">
        <w:rPr>
          <w:i/>
          <w:noProof/>
        </w:rPr>
        <w:t>Pseudomonas aeruginosa</w:t>
      </w:r>
      <w:r w:rsidRPr="00BC0E04">
        <w:rPr>
          <w:noProof/>
        </w:rPr>
        <w:t xml:space="preserve">. mBio 13:e00161-22. </w:t>
      </w:r>
      <w:hyperlink r:id="rId7" w:history="1">
        <w:r w:rsidRPr="00BC0E04">
          <w:rPr>
            <w:rStyle w:val="Hyperlink"/>
            <w:noProof/>
          </w:rPr>
          <w:t>https://doi.org/10.1128/mbio.00161-22</w:t>
        </w:r>
      </w:hyperlink>
    </w:p>
    <w:p w14:paraId="30FE598A" w14:textId="64881826" w:rsidR="00BC0E04" w:rsidRPr="00BC0E04" w:rsidRDefault="00BC0E04" w:rsidP="00BC0E04">
      <w:pPr>
        <w:pStyle w:val="EndNoteBibliography"/>
        <w:spacing w:after="240"/>
        <w:ind w:left="270" w:hanging="270"/>
        <w:rPr>
          <w:noProof/>
        </w:rPr>
      </w:pPr>
      <w:r w:rsidRPr="00BC0E04">
        <w:rPr>
          <w:noProof/>
        </w:rPr>
        <w:t xml:space="preserve">3. Schwartzkopf CM, Robinson AJ, Ellenbecker M, Faith DR, Schmidt AK, Brooks DM, Lewerke L, Voronina E, Dandekar AA, Secor PR. 2023. Tripartite interactions between filamentous Pf4 bacteriophage, </w:t>
      </w:r>
      <w:r w:rsidRPr="00BC0E04">
        <w:rPr>
          <w:i/>
          <w:noProof/>
        </w:rPr>
        <w:t>Pseudomonas aeruginosa</w:t>
      </w:r>
      <w:r w:rsidRPr="00BC0E04">
        <w:rPr>
          <w:noProof/>
        </w:rPr>
        <w:t xml:space="preserve">, and bacterivorous nematodes. PLoS Pathog 19:e1010925. </w:t>
      </w:r>
      <w:hyperlink r:id="rId8" w:history="1">
        <w:r w:rsidRPr="00BC0E04">
          <w:rPr>
            <w:rStyle w:val="Hyperlink"/>
            <w:noProof/>
          </w:rPr>
          <w:t>https://doi.org/10.1371/journal.ppat.1010925</w:t>
        </w:r>
      </w:hyperlink>
    </w:p>
    <w:p w14:paraId="26ADDBA2" w14:textId="34F52071" w:rsidR="00BC0E04" w:rsidRPr="00BC0E04" w:rsidRDefault="00BC0E04" w:rsidP="00BC0E04">
      <w:pPr>
        <w:pStyle w:val="EndNoteBibliography"/>
        <w:spacing w:after="240"/>
        <w:ind w:left="270" w:hanging="270"/>
        <w:rPr>
          <w:noProof/>
        </w:rPr>
      </w:pPr>
      <w:r w:rsidRPr="00BC0E04">
        <w:rPr>
          <w:noProof/>
        </w:rPr>
        <w:t xml:space="preserve">4. Asfahl KL, Smalley NE, Chang AP, Dandekar AA. 2022. Genetic and transcriptomic characteristics of RhlR-dependent quorum sensing in cystic fibrosis isolates of </w:t>
      </w:r>
      <w:r w:rsidRPr="00BC0E04">
        <w:rPr>
          <w:i/>
          <w:noProof/>
        </w:rPr>
        <w:t>Pseudomonas aeruginosa</w:t>
      </w:r>
      <w:r w:rsidRPr="00BC0E04">
        <w:rPr>
          <w:noProof/>
        </w:rPr>
        <w:t xml:space="preserve">. mSystems 7:e00113-22. </w:t>
      </w:r>
      <w:hyperlink r:id="rId9" w:history="1">
        <w:r w:rsidRPr="00BC0E04">
          <w:rPr>
            <w:rStyle w:val="Hyperlink"/>
            <w:noProof/>
          </w:rPr>
          <w:t>https://doi.org/10.1128/msystems.00113-22</w:t>
        </w:r>
      </w:hyperlink>
    </w:p>
    <w:p w14:paraId="7FCF4A1F" w14:textId="11CEBF52" w:rsidR="00BC0E04" w:rsidRPr="00BC0E04" w:rsidRDefault="00BC0E04" w:rsidP="00BC0E04">
      <w:pPr>
        <w:pStyle w:val="EndNoteBibliography"/>
        <w:spacing w:after="240"/>
        <w:ind w:left="270" w:hanging="270"/>
        <w:rPr>
          <w:noProof/>
        </w:rPr>
      </w:pPr>
      <w:r w:rsidRPr="00BC0E04">
        <w:rPr>
          <w:noProof/>
        </w:rPr>
        <w:lastRenderedPageBreak/>
        <w:t xml:space="preserve">5. Zhao K, Tseng BS, Beckerman B, Jin F, Gibiansky ML, Harrison JJ, Luijten E, Parsek MR, Wong GCL. 2013. Psl trails guide exploration and microcolony formation in </w:t>
      </w:r>
      <w:r w:rsidRPr="00BC0E04">
        <w:rPr>
          <w:i/>
          <w:noProof/>
        </w:rPr>
        <w:t>Pseudomonas aeruginosa</w:t>
      </w:r>
      <w:r w:rsidRPr="00BC0E04">
        <w:rPr>
          <w:noProof/>
        </w:rPr>
        <w:t xml:space="preserve"> biofilms. Nature 497:388-391. </w:t>
      </w:r>
      <w:hyperlink r:id="rId10" w:history="1">
        <w:r w:rsidRPr="00BC0E04">
          <w:rPr>
            <w:rStyle w:val="Hyperlink"/>
            <w:noProof/>
          </w:rPr>
          <w:t>https://doi.org/10.1038/nature12155</w:t>
        </w:r>
      </w:hyperlink>
    </w:p>
    <w:p w14:paraId="2723E085" w14:textId="454AC648" w:rsidR="00BC0E04" w:rsidRPr="00BC0E04" w:rsidRDefault="00BC0E04" w:rsidP="00BC0E04">
      <w:pPr>
        <w:pStyle w:val="EndNoteBibliography"/>
        <w:spacing w:after="240"/>
        <w:ind w:left="270" w:hanging="270"/>
        <w:rPr>
          <w:noProof/>
        </w:rPr>
      </w:pPr>
      <w:r w:rsidRPr="00BC0E04">
        <w:rPr>
          <w:noProof/>
        </w:rPr>
        <w:t xml:space="preserve">6. Choi K-H, Schweizer HP. 2006. Mini-Tn7 insertion in bacteria with single attTn7 sites: Example </w:t>
      </w:r>
      <w:r w:rsidRPr="00BC0E04">
        <w:rPr>
          <w:i/>
          <w:noProof/>
        </w:rPr>
        <w:t>Pseudomonas aeruginosa</w:t>
      </w:r>
      <w:r w:rsidRPr="00BC0E04">
        <w:rPr>
          <w:noProof/>
        </w:rPr>
        <w:t xml:space="preserve">. Nat Protoc 1:153-161. </w:t>
      </w:r>
      <w:hyperlink r:id="rId11" w:history="1">
        <w:r w:rsidRPr="00BC0E04">
          <w:rPr>
            <w:rStyle w:val="Hyperlink"/>
            <w:noProof/>
          </w:rPr>
          <w:t>https://doi.org/10.1038/nprot.2006.24</w:t>
        </w:r>
      </w:hyperlink>
    </w:p>
    <w:p w14:paraId="51EFB727" w14:textId="6BFA517F" w:rsidR="00BC0E04" w:rsidRPr="00BC0E04" w:rsidRDefault="00BC0E04" w:rsidP="00BC0E04">
      <w:pPr>
        <w:pStyle w:val="EndNoteBibliography"/>
        <w:ind w:left="270" w:hanging="270"/>
        <w:rPr>
          <w:noProof/>
        </w:rPr>
      </w:pPr>
      <w:r w:rsidRPr="00BC0E04">
        <w:rPr>
          <w:noProof/>
        </w:rPr>
        <w:t xml:space="preserve">7. Kostylev M, Otwell AE, Richardson RE, Suzuki Y. 2015. Cloning should be simple: </w:t>
      </w:r>
      <w:r w:rsidRPr="00BC0E04">
        <w:rPr>
          <w:i/>
          <w:noProof/>
        </w:rPr>
        <w:t>Escherichia coli</w:t>
      </w:r>
      <w:r w:rsidRPr="00BC0E04">
        <w:rPr>
          <w:noProof/>
        </w:rPr>
        <w:t xml:space="preserve"> DH5α-mediated assembly of multiple DNA fragments with short end homologies. PLoS One 10:e0137466. </w:t>
      </w:r>
      <w:hyperlink r:id="rId12" w:history="1">
        <w:r w:rsidRPr="00BC0E04">
          <w:rPr>
            <w:rStyle w:val="Hyperlink"/>
            <w:noProof/>
          </w:rPr>
          <w:t>https://doi.org/10.1371/journal.pone.0137466</w:t>
        </w:r>
      </w:hyperlink>
    </w:p>
    <w:p w14:paraId="22DC8524" w14:textId="26317203" w:rsidR="00A24C61" w:rsidRPr="004D66FA" w:rsidRDefault="00A24C61" w:rsidP="00BC0E04">
      <w:pPr>
        <w:ind w:left="270" w:hanging="270"/>
        <w:rPr>
          <w:rFonts w:ascii="Arial" w:hAnsi="Arial" w:cs="Arial"/>
          <w:sz w:val="22"/>
          <w:szCs w:val="22"/>
        </w:rPr>
      </w:pPr>
      <w:r w:rsidRPr="004D66FA">
        <w:rPr>
          <w:rFonts w:ascii="Arial" w:hAnsi="Arial" w:cs="Arial"/>
          <w:sz w:val="22"/>
          <w:szCs w:val="22"/>
        </w:rPr>
        <w:fldChar w:fldCharType="end"/>
      </w:r>
    </w:p>
    <w:sectPr w:rsidR="00A24C61" w:rsidRPr="004D66FA" w:rsidSect="0029702F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AB598" w14:textId="77777777" w:rsidR="00726DE9" w:rsidRDefault="00726DE9" w:rsidP="00422C52">
      <w:r>
        <w:separator/>
      </w:r>
    </w:p>
  </w:endnote>
  <w:endnote w:type="continuationSeparator" w:id="0">
    <w:p w14:paraId="7E2130CF" w14:textId="77777777" w:rsidR="00726DE9" w:rsidRDefault="00726DE9" w:rsidP="00422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62416041"/>
      <w:docPartObj>
        <w:docPartGallery w:val="Page Numbers (Bottom of Page)"/>
        <w:docPartUnique/>
      </w:docPartObj>
    </w:sdtPr>
    <w:sdtContent>
      <w:p w14:paraId="08E1243B" w14:textId="128C6A0F" w:rsidR="00422C52" w:rsidRDefault="00422C52" w:rsidP="00454A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35F1D2" w14:textId="77777777" w:rsidR="00422C52" w:rsidRDefault="00422C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-1865360170"/>
      <w:docPartObj>
        <w:docPartGallery w:val="Page Numbers (Bottom of Page)"/>
        <w:docPartUnique/>
      </w:docPartObj>
    </w:sdtPr>
    <w:sdtContent>
      <w:p w14:paraId="5336BA75" w14:textId="48B998BD" w:rsidR="00422C52" w:rsidRPr="00422C52" w:rsidRDefault="00422C52" w:rsidP="00454AF6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422C5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422C5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422C5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422C52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422C5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1043BAF" w14:textId="77777777" w:rsidR="00422C52" w:rsidRDefault="00422C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E90B1" w14:textId="77777777" w:rsidR="00726DE9" w:rsidRDefault="00726DE9" w:rsidP="00422C52">
      <w:r>
        <w:separator/>
      </w:r>
    </w:p>
  </w:footnote>
  <w:footnote w:type="continuationSeparator" w:id="0">
    <w:p w14:paraId="12AD353D" w14:textId="77777777" w:rsidR="00726DE9" w:rsidRDefault="00726DE9" w:rsidP="00422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Bac DOI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f55wzeer9sxne92ro52z9az2a020p929ds&quot;&gt;LasRSensitivityLib&lt;record-ids&gt;&lt;item&gt;3&lt;/item&gt;&lt;item&gt;4&lt;/item&gt;&lt;item&gt;5&lt;/item&gt;&lt;item&gt;6&lt;/item&gt;&lt;item&gt;31&lt;/item&gt;&lt;item&gt;32&lt;/item&gt;&lt;item&gt;47&lt;/item&gt;&lt;/record-ids&gt;&lt;/item&gt;&lt;/Libraries&gt;"/>
  </w:docVars>
  <w:rsids>
    <w:rsidRoot w:val="00A24C61"/>
    <w:rsid w:val="00007F69"/>
    <w:rsid w:val="00013C60"/>
    <w:rsid w:val="00017AFA"/>
    <w:rsid w:val="00030AD2"/>
    <w:rsid w:val="00030FEF"/>
    <w:rsid w:val="00033A82"/>
    <w:rsid w:val="000356AB"/>
    <w:rsid w:val="000373EF"/>
    <w:rsid w:val="00040AFB"/>
    <w:rsid w:val="00044968"/>
    <w:rsid w:val="000476B3"/>
    <w:rsid w:val="000622DD"/>
    <w:rsid w:val="00070ECD"/>
    <w:rsid w:val="000A07E1"/>
    <w:rsid w:val="000C30A7"/>
    <w:rsid w:val="000C3685"/>
    <w:rsid w:val="000C5117"/>
    <w:rsid w:val="000C6A33"/>
    <w:rsid w:val="000D4FAD"/>
    <w:rsid w:val="000F7823"/>
    <w:rsid w:val="00101F41"/>
    <w:rsid w:val="00106EE8"/>
    <w:rsid w:val="00116EA3"/>
    <w:rsid w:val="00117003"/>
    <w:rsid w:val="001224BC"/>
    <w:rsid w:val="001529DF"/>
    <w:rsid w:val="00153F2F"/>
    <w:rsid w:val="001548FD"/>
    <w:rsid w:val="00165EEC"/>
    <w:rsid w:val="00172156"/>
    <w:rsid w:val="001769D2"/>
    <w:rsid w:val="00191588"/>
    <w:rsid w:val="001A0A1C"/>
    <w:rsid w:val="001B417C"/>
    <w:rsid w:val="001B6F81"/>
    <w:rsid w:val="001C5267"/>
    <w:rsid w:val="001C640C"/>
    <w:rsid w:val="001D06CC"/>
    <w:rsid w:val="001D29DC"/>
    <w:rsid w:val="001D31C6"/>
    <w:rsid w:val="001D3F85"/>
    <w:rsid w:val="001E2490"/>
    <w:rsid w:val="001F2946"/>
    <w:rsid w:val="001F4E8F"/>
    <w:rsid w:val="002050B1"/>
    <w:rsid w:val="00206B6A"/>
    <w:rsid w:val="0021278F"/>
    <w:rsid w:val="002526D0"/>
    <w:rsid w:val="00253361"/>
    <w:rsid w:val="00281579"/>
    <w:rsid w:val="002859A7"/>
    <w:rsid w:val="00294B5C"/>
    <w:rsid w:val="0029702F"/>
    <w:rsid w:val="002B0DB0"/>
    <w:rsid w:val="002B656A"/>
    <w:rsid w:val="002C48F2"/>
    <w:rsid w:val="002C4D41"/>
    <w:rsid w:val="002C55C0"/>
    <w:rsid w:val="002D7CD6"/>
    <w:rsid w:val="002E03C6"/>
    <w:rsid w:val="002F28B6"/>
    <w:rsid w:val="002F7B57"/>
    <w:rsid w:val="003102BF"/>
    <w:rsid w:val="0031475C"/>
    <w:rsid w:val="0031738A"/>
    <w:rsid w:val="00321025"/>
    <w:rsid w:val="00321D8F"/>
    <w:rsid w:val="00323032"/>
    <w:rsid w:val="00327C3D"/>
    <w:rsid w:val="00336B56"/>
    <w:rsid w:val="003414F7"/>
    <w:rsid w:val="00342679"/>
    <w:rsid w:val="003478D7"/>
    <w:rsid w:val="00353794"/>
    <w:rsid w:val="00360A22"/>
    <w:rsid w:val="00372461"/>
    <w:rsid w:val="00375C18"/>
    <w:rsid w:val="00380E0B"/>
    <w:rsid w:val="00384848"/>
    <w:rsid w:val="003855EB"/>
    <w:rsid w:val="00387312"/>
    <w:rsid w:val="00395157"/>
    <w:rsid w:val="00396450"/>
    <w:rsid w:val="003A1771"/>
    <w:rsid w:val="003A4A14"/>
    <w:rsid w:val="003B031C"/>
    <w:rsid w:val="003B3145"/>
    <w:rsid w:val="003B53E1"/>
    <w:rsid w:val="003C651D"/>
    <w:rsid w:val="003D55B9"/>
    <w:rsid w:val="003F06EF"/>
    <w:rsid w:val="003F0F1D"/>
    <w:rsid w:val="00401789"/>
    <w:rsid w:val="00401E62"/>
    <w:rsid w:val="00404546"/>
    <w:rsid w:val="004060CC"/>
    <w:rsid w:val="00407EC2"/>
    <w:rsid w:val="00413843"/>
    <w:rsid w:val="00417917"/>
    <w:rsid w:val="00422C52"/>
    <w:rsid w:val="00431887"/>
    <w:rsid w:val="00433A7D"/>
    <w:rsid w:val="00436207"/>
    <w:rsid w:val="004442C9"/>
    <w:rsid w:val="00462A77"/>
    <w:rsid w:val="004678BF"/>
    <w:rsid w:val="00475640"/>
    <w:rsid w:val="00475DBF"/>
    <w:rsid w:val="00483829"/>
    <w:rsid w:val="00490870"/>
    <w:rsid w:val="004A0082"/>
    <w:rsid w:val="004A142A"/>
    <w:rsid w:val="004A5472"/>
    <w:rsid w:val="004A6846"/>
    <w:rsid w:val="004B097F"/>
    <w:rsid w:val="004C0100"/>
    <w:rsid w:val="004C76A9"/>
    <w:rsid w:val="004D1B8C"/>
    <w:rsid w:val="004D21CC"/>
    <w:rsid w:val="004D3830"/>
    <w:rsid w:val="004D66FA"/>
    <w:rsid w:val="004D6E22"/>
    <w:rsid w:val="004E22A8"/>
    <w:rsid w:val="00511BCB"/>
    <w:rsid w:val="005167D5"/>
    <w:rsid w:val="005318B1"/>
    <w:rsid w:val="00541ECA"/>
    <w:rsid w:val="00542BF7"/>
    <w:rsid w:val="00544771"/>
    <w:rsid w:val="0054618E"/>
    <w:rsid w:val="0055339B"/>
    <w:rsid w:val="005556C6"/>
    <w:rsid w:val="005607F9"/>
    <w:rsid w:val="00562F5B"/>
    <w:rsid w:val="00583058"/>
    <w:rsid w:val="00584180"/>
    <w:rsid w:val="00585BC5"/>
    <w:rsid w:val="00587D84"/>
    <w:rsid w:val="0059639A"/>
    <w:rsid w:val="005A03A6"/>
    <w:rsid w:val="005A21F8"/>
    <w:rsid w:val="005B3D5B"/>
    <w:rsid w:val="005B53D7"/>
    <w:rsid w:val="005B56DF"/>
    <w:rsid w:val="005B65C5"/>
    <w:rsid w:val="005E18AA"/>
    <w:rsid w:val="005E1ED3"/>
    <w:rsid w:val="005E27E6"/>
    <w:rsid w:val="005E5B02"/>
    <w:rsid w:val="005E6583"/>
    <w:rsid w:val="005F705A"/>
    <w:rsid w:val="005F7851"/>
    <w:rsid w:val="006013C9"/>
    <w:rsid w:val="00620510"/>
    <w:rsid w:val="006252E8"/>
    <w:rsid w:val="00633274"/>
    <w:rsid w:val="0064028D"/>
    <w:rsid w:val="00645963"/>
    <w:rsid w:val="0065485F"/>
    <w:rsid w:val="0065753C"/>
    <w:rsid w:val="00672003"/>
    <w:rsid w:val="00673FD7"/>
    <w:rsid w:val="00686471"/>
    <w:rsid w:val="00686863"/>
    <w:rsid w:val="006976BC"/>
    <w:rsid w:val="006A0147"/>
    <w:rsid w:val="006A1BDE"/>
    <w:rsid w:val="006B1354"/>
    <w:rsid w:val="006C14C4"/>
    <w:rsid w:val="006C1704"/>
    <w:rsid w:val="006C1DED"/>
    <w:rsid w:val="006C3CE9"/>
    <w:rsid w:val="006C3DAC"/>
    <w:rsid w:val="006D6927"/>
    <w:rsid w:val="006E3A4E"/>
    <w:rsid w:val="006E49BD"/>
    <w:rsid w:val="006F00E7"/>
    <w:rsid w:val="006F20D8"/>
    <w:rsid w:val="006F2D3C"/>
    <w:rsid w:val="00701FCD"/>
    <w:rsid w:val="00705909"/>
    <w:rsid w:val="00706F70"/>
    <w:rsid w:val="007225C1"/>
    <w:rsid w:val="0072459C"/>
    <w:rsid w:val="00725DA9"/>
    <w:rsid w:val="00726DE9"/>
    <w:rsid w:val="00733C8E"/>
    <w:rsid w:val="00735B8E"/>
    <w:rsid w:val="00750613"/>
    <w:rsid w:val="00750B8C"/>
    <w:rsid w:val="007603E6"/>
    <w:rsid w:val="007653F1"/>
    <w:rsid w:val="007766BD"/>
    <w:rsid w:val="00782BF3"/>
    <w:rsid w:val="00795A1A"/>
    <w:rsid w:val="007A0C13"/>
    <w:rsid w:val="007C1355"/>
    <w:rsid w:val="007C1529"/>
    <w:rsid w:val="007C3974"/>
    <w:rsid w:val="007E0A25"/>
    <w:rsid w:val="007E157E"/>
    <w:rsid w:val="007E7A6F"/>
    <w:rsid w:val="007F0731"/>
    <w:rsid w:val="008112B5"/>
    <w:rsid w:val="0082006B"/>
    <w:rsid w:val="008228AE"/>
    <w:rsid w:val="00824CEE"/>
    <w:rsid w:val="008268EE"/>
    <w:rsid w:val="008435C7"/>
    <w:rsid w:val="00846842"/>
    <w:rsid w:val="00855D8B"/>
    <w:rsid w:val="008578BA"/>
    <w:rsid w:val="00873080"/>
    <w:rsid w:val="008A1E06"/>
    <w:rsid w:val="008B157D"/>
    <w:rsid w:val="008C74AF"/>
    <w:rsid w:val="00916A25"/>
    <w:rsid w:val="00933040"/>
    <w:rsid w:val="009372F7"/>
    <w:rsid w:val="00941A33"/>
    <w:rsid w:val="009512DA"/>
    <w:rsid w:val="00952723"/>
    <w:rsid w:val="00960230"/>
    <w:rsid w:val="00963D1B"/>
    <w:rsid w:val="00973295"/>
    <w:rsid w:val="0097345E"/>
    <w:rsid w:val="009745DE"/>
    <w:rsid w:val="00986272"/>
    <w:rsid w:val="00990A81"/>
    <w:rsid w:val="00990B97"/>
    <w:rsid w:val="009A7948"/>
    <w:rsid w:val="009C51C8"/>
    <w:rsid w:val="009E1D96"/>
    <w:rsid w:val="009E3B30"/>
    <w:rsid w:val="00A21BA7"/>
    <w:rsid w:val="00A24C61"/>
    <w:rsid w:val="00A24E20"/>
    <w:rsid w:val="00A262E1"/>
    <w:rsid w:val="00A26FB9"/>
    <w:rsid w:val="00A37198"/>
    <w:rsid w:val="00A4496C"/>
    <w:rsid w:val="00A5079E"/>
    <w:rsid w:val="00A61D3E"/>
    <w:rsid w:val="00A62BF3"/>
    <w:rsid w:val="00A659BC"/>
    <w:rsid w:val="00A77F41"/>
    <w:rsid w:val="00A837F6"/>
    <w:rsid w:val="00A92DBE"/>
    <w:rsid w:val="00A97783"/>
    <w:rsid w:val="00AA0676"/>
    <w:rsid w:val="00AB0377"/>
    <w:rsid w:val="00AC57C4"/>
    <w:rsid w:val="00AC5CD4"/>
    <w:rsid w:val="00AD61EA"/>
    <w:rsid w:val="00AE0039"/>
    <w:rsid w:val="00AE2F08"/>
    <w:rsid w:val="00AE6230"/>
    <w:rsid w:val="00AF0203"/>
    <w:rsid w:val="00B00683"/>
    <w:rsid w:val="00B07DE9"/>
    <w:rsid w:val="00B21091"/>
    <w:rsid w:val="00B210C2"/>
    <w:rsid w:val="00B241AA"/>
    <w:rsid w:val="00B36123"/>
    <w:rsid w:val="00B37025"/>
    <w:rsid w:val="00B479CC"/>
    <w:rsid w:val="00B505C5"/>
    <w:rsid w:val="00B64E8B"/>
    <w:rsid w:val="00B65B4D"/>
    <w:rsid w:val="00B90F55"/>
    <w:rsid w:val="00BA057C"/>
    <w:rsid w:val="00BA3223"/>
    <w:rsid w:val="00BA3CC0"/>
    <w:rsid w:val="00BA6A41"/>
    <w:rsid w:val="00BB4333"/>
    <w:rsid w:val="00BB5EA0"/>
    <w:rsid w:val="00BC0E04"/>
    <w:rsid w:val="00BD3E0B"/>
    <w:rsid w:val="00BD6336"/>
    <w:rsid w:val="00BE46AC"/>
    <w:rsid w:val="00BE567A"/>
    <w:rsid w:val="00BE6374"/>
    <w:rsid w:val="00C00459"/>
    <w:rsid w:val="00C31816"/>
    <w:rsid w:val="00C3553C"/>
    <w:rsid w:val="00C41D9E"/>
    <w:rsid w:val="00C42B0E"/>
    <w:rsid w:val="00C464E9"/>
    <w:rsid w:val="00C673E1"/>
    <w:rsid w:val="00C67758"/>
    <w:rsid w:val="00C73360"/>
    <w:rsid w:val="00C82B3D"/>
    <w:rsid w:val="00C841A1"/>
    <w:rsid w:val="00C86CC9"/>
    <w:rsid w:val="00C92568"/>
    <w:rsid w:val="00C930FD"/>
    <w:rsid w:val="00C96510"/>
    <w:rsid w:val="00C96592"/>
    <w:rsid w:val="00CA5871"/>
    <w:rsid w:val="00CB3ACB"/>
    <w:rsid w:val="00CD5765"/>
    <w:rsid w:val="00CE6852"/>
    <w:rsid w:val="00CE741A"/>
    <w:rsid w:val="00CF2658"/>
    <w:rsid w:val="00D0276C"/>
    <w:rsid w:val="00D1194E"/>
    <w:rsid w:val="00D2183D"/>
    <w:rsid w:val="00D2242F"/>
    <w:rsid w:val="00D23BC9"/>
    <w:rsid w:val="00D329E5"/>
    <w:rsid w:val="00D512FD"/>
    <w:rsid w:val="00D54C94"/>
    <w:rsid w:val="00D60B6F"/>
    <w:rsid w:val="00D64EDF"/>
    <w:rsid w:val="00D755B4"/>
    <w:rsid w:val="00D92635"/>
    <w:rsid w:val="00DA1199"/>
    <w:rsid w:val="00DB04F7"/>
    <w:rsid w:val="00DB2D80"/>
    <w:rsid w:val="00DB5329"/>
    <w:rsid w:val="00DB7C70"/>
    <w:rsid w:val="00DC2657"/>
    <w:rsid w:val="00DC4941"/>
    <w:rsid w:val="00DD1279"/>
    <w:rsid w:val="00DD287A"/>
    <w:rsid w:val="00DE1190"/>
    <w:rsid w:val="00DE31E1"/>
    <w:rsid w:val="00DF3254"/>
    <w:rsid w:val="00DF5909"/>
    <w:rsid w:val="00E01F5A"/>
    <w:rsid w:val="00E07D49"/>
    <w:rsid w:val="00E13691"/>
    <w:rsid w:val="00E13E03"/>
    <w:rsid w:val="00E20D31"/>
    <w:rsid w:val="00E340E6"/>
    <w:rsid w:val="00E51682"/>
    <w:rsid w:val="00E52303"/>
    <w:rsid w:val="00E57A91"/>
    <w:rsid w:val="00E608BA"/>
    <w:rsid w:val="00E71D66"/>
    <w:rsid w:val="00E820C6"/>
    <w:rsid w:val="00E823CD"/>
    <w:rsid w:val="00E8282C"/>
    <w:rsid w:val="00E82F0D"/>
    <w:rsid w:val="00E92B41"/>
    <w:rsid w:val="00EC129C"/>
    <w:rsid w:val="00EC39AF"/>
    <w:rsid w:val="00EC5792"/>
    <w:rsid w:val="00ED0E42"/>
    <w:rsid w:val="00ED19C2"/>
    <w:rsid w:val="00F07359"/>
    <w:rsid w:val="00F25BA7"/>
    <w:rsid w:val="00F34E15"/>
    <w:rsid w:val="00F4543D"/>
    <w:rsid w:val="00F52CAE"/>
    <w:rsid w:val="00F564CA"/>
    <w:rsid w:val="00F5727E"/>
    <w:rsid w:val="00F9007C"/>
    <w:rsid w:val="00F97769"/>
    <w:rsid w:val="00FA2314"/>
    <w:rsid w:val="00FC2ABD"/>
    <w:rsid w:val="00FC74BF"/>
    <w:rsid w:val="00FD64EB"/>
    <w:rsid w:val="00FE3C42"/>
    <w:rsid w:val="00FE4F22"/>
    <w:rsid w:val="00FE7DDE"/>
    <w:rsid w:val="00FF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8B9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4C6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A24C6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rsid w:val="00A24C61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24C61"/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41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D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D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D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D9E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D329E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22C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2C52"/>
  </w:style>
  <w:style w:type="paragraph" w:styleId="Footer">
    <w:name w:val="footer"/>
    <w:basedOn w:val="Normal"/>
    <w:link w:val="FooterChar"/>
    <w:uiPriority w:val="99"/>
    <w:unhideWhenUsed/>
    <w:rsid w:val="00422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2C52"/>
  </w:style>
  <w:style w:type="character" w:styleId="PageNumber">
    <w:name w:val="page number"/>
    <w:basedOn w:val="DefaultParagraphFont"/>
    <w:uiPriority w:val="99"/>
    <w:semiHidden/>
    <w:unhideWhenUsed/>
    <w:rsid w:val="00422C52"/>
  </w:style>
  <w:style w:type="paragraph" w:styleId="Revision">
    <w:name w:val="Revision"/>
    <w:hidden/>
    <w:uiPriority w:val="99"/>
    <w:semiHidden/>
    <w:rsid w:val="00281579"/>
  </w:style>
  <w:style w:type="character" w:styleId="Hyperlink">
    <w:name w:val="Hyperlink"/>
    <w:basedOn w:val="DefaultParagraphFont"/>
    <w:uiPriority w:val="99"/>
    <w:unhideWhenUsed/>
    <w:rsid w:val="004D66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D66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41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pat.1010925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28/mbio.00161-22" TargetMode="External"/><Relationship Id="rId12" Type="http://schemas.openxmlformats.org/officeDocument/2006/relationships/hyperlink" Target="https://doi.org/10.1371/journal.pone.0137466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7554/eLife.69169" TargetMode="External"/><Relationship Id="rId11" Type="http://schemas.openxmlformats.org/officeDocument/2006/relationships/hyperlink" Target="https://doi.org/10.1038/nprot.2006.24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38/nature1215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28/msystems.00113-22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4</Words>
  <Characters>1251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ellington</dc:creator>
  <cp:keywords/>
  <dc:description/>
  <cp:lastModifiedBy>Samantha Wellington</cp:lastModifiedBy>
  <cp:revision>2</cp:revision>
  <cp:lastPrinted>2023-07-07T15:05:00Z</cp:lastPrinted>
  <dcterms:created xsi:type="dcterms:W3CDTF">2023-11-13T16:28:00Z</dcterms:created>
  <dcterms:modified xsi:type="dcterms:W3CDTF">2023-11-13T16:28:00Z</dcterms:modified>
</cp:coreProperties>
</file>